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EE30D7" w14:textId="34BB8CFD" w:rsidR="00452CF0" w:rsidRPr="005D63C4" w:rsidRDefault="00452CF0" w:rsidP="00452CF0">
      <w:pPr>
        <w:spacing w:after="0"/>
        <w:rPr>
          <w:rFonts w:ascii="Arial" w:hAnsi="Arial" w:cs="Arial"/>
          <w:b/>
          <w:bCs/>
        </w:rPr>
      </w:pPr>
      <w:r w:rsidRPr="005A34A6">
        <w:rPr>
          <w:rFonts w:ascii="Arial" w:hAnsi="Arial" w:cs="Arial"/>
          <w:b/>
          <w:bCs/>
        </w:rPr>
        <w:t>Supplemental Table S2</w:t>
      </w:r>
      <w:r w:rsidRPr="005A34A6">
        <w:rPr>
          <w:rFonts w:ascii="Arial" w:hAnsi="Arial" w:cs="Arial"/>
        </w:rPr>
        <w:t xml:space="preserve">. </w:t>
      </w:r>
      <w:r w:rsidR="005D63C4">
        <w:rPr>
          <w:rFonts w:ascii="Arial" w:hAnsi="Arial" w:cs="Arial"/>
        </w:rPr>
        <w:t xml:space="preserve">Exotoxin and DNase content of </w:t>
      </w:r>
      <w:r w:rsidR="005D63C4">
        <w:rPr>
          <w:rFonts w:ascii="Arial" w:hAnsi="Arial" w:cs="Arial"/>
          <w:i/>
          <w:iCs/>
        </w:rPr>
        <w:t>emm4</w:t>
      </w:r>
      <w:r w:rsidR="005D63C4">
        <w:rPr>
          <w:rFonts w:ascii="Arial" w:hAnsi="Arial" w:cs="Arial"/>
        </w:rPr>
        <w:t xml:space="preserve"> p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440"/>
        <w:gridCol w:w="1440"/>
        <w:gridCol w:w="1440"/>
      </w:tblGrid>
      <w:tr w:rsidR="005D63C4" w:rsidRPr="005A34A6" w14:paraId="7571F17F" w14:textId="77777777" w:rsidTr="00AC40F9">
        <w:trPr>
          <w:trHeight w:val="647"/>
        </w:trPr>
        <w:tc>
          <w:tcPr>
            <w:tcW w:w="2065" w:type="dxa"/>
            <w:shd w:val="clear" w:color="auto" w:fill="D9D9D9" w:themeFill="background1" w:themeFillShade="D9"/>
            <w:vAlign w:val="center"/>
          </w:tcPr>
          <w:p w14:paraId="2FD47CC7" w14:textId="77777777" w:rsidR="005D63C4" w:rsidRPr="005C0CA8" w:rsidRDefault="005D63C4" w:rsidP="005D63C4">
            <w:pPr>
              <w:spacing w:before="100" w:beforeAutospacing="1" w:line="240" w:lineRule="auto"/>
              <w:jc w:val="center"/>
              <w:rPr>
                <w:rFonts w:ascii="Arial" w:hAnsi="Arial"/>
                <w:b/>
                <w:bCs/>
              </w:rPr>
            </w:pPr>
            <w:r w:rsidRPr="005C0CA8">
              <w:rPr>
                <w:rFonts w:ascii="Arial" w:hAnsi="Arial"/>
                <w:b/>
                <w:bCs/>
              </w:rPr>
              <w:t>Genotype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3C31B36D" w14:textId="5C216301" w:rsidR="005D63C4" w:rsidRPr="005C0CA8" w:rsidRDefault="005D63C4" w:rsidP="005D63C4">
            <w:pPr>
              <w:spacing w:before="100" w:beforeAutospacing="1" w:line="240" w:lineRule="auto"/>
              <w:jc w:val="center"/>
              <w:rPr>
                <w:rFonts w:ascii="Arial" w:hAnsi="Arial"/>
                <w:b/>
                <w:bCs/>
              </w:rPr>
            </w:pPr>
            <w:r w:rsidRPr="005C0CA8">
              <w:rPr>
                <w:rFonts w:ascii="Arial" w:hAnsi="Arial"/>
                <w:b/>
                <w:bCs/>
              </w:rPr>
              <w:t>SC1 (%) (n=433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59BD3756" w14:textId="6B0A7984" w:rsidR="005D63C4" w:rsidRPr="005C0CA8" w:rsidRDefault="005D63C4" w:rsidP="005D63C4">
            <w:pPr>
              <w:spacing w:before="100" w:beforeAutospacing="1" w:line="240" w:lineRule="auto"/>
              <w:jc w:val="center"/>
              <w:rPr>
                <w:rFonts w:ascii="Arial" w:hAnsi="Arial"/>
                <w:b/>
                <w:bCs/>
              </w:rPr>
            </w:pPr>
            <w:r w:rsidRPr="005C0CA8">
              <w:rPr>
                <w:rFonts w:ascii="Arial" w:hAnsi="Arial"/>
                <w:b/>
                <w:bCs/>
              </w:rPr>
              <w:t>SC2 (%) (n=79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4B00B6CF" w14:textId="0238BEDF" w:rsidR="005D63C4" w:rsidRPr="005C0CA8" w:rsidRDefault="005D63C4" w:rsidP="005D63C4">
            <w:pPr>
              <w:spacing w:before="100" w:beforeAutospacing="1" w:line="240" w:lineRule="auto"/>
              <w:jc w:val="center"/>
              <w:rPr>
                <w:rFonts w:ascii="Arial" w:hAnsi="Arial"/>
                <w:b/>
                <w:bCs/>
              </w:rPr>
            </w:pPr>
            <w:r w:rsidRPr="005C0CA8">
              <w:rPr>
                <w:rFonts w:ascii="Arial" w:hAnsi="Arial"/>
                <w:b/>
                <w:bCs/>
              </w:rPr>
              <w:t>SC3 (%) (n=614)</w:t>
            </w:r>
          </w:p>
        </w:tc>
      </w:tr>
      <w:tr w:rsidR="005D63C4" w:rsidRPr="005A34A6" w14:paraId="25434670" w14:textId="77777777" w:rsidTr="00AC40F9">
        <w:tc>
          <w:tcPr>
            <w:tcW w:w="2065" w:type="dxa"/>
          </w:tcPr>
          <w:p w14:paraId="2F4A8E39" w14:textId="5DB4336D" w:rsidR="005D63C4" w:rsidRPr="005C0CA8" w:rsidRDefault="00AC40F9" w:rsidP="00485FC8">
            <w:pPr>
              <w:spacing w:before="100" w:beforeAutospacing="1"/>
              <w:rPr>
                <w:rFonts w:ascii="Arial" w:hAnsi="Arial"/>
                <w:i/>
                <w:iCs/>
                <w:sz w:val="21"/>
                <w:szCs w:val="21"/>
              </w:rPr>
            </w:pPr>
            <w:proofErr w:type="spellStart"/>
            <w:proofErr w:type="gramStart"/>
            <w:r>
              <w:rPr>
                <w:rFonts w:ascii="Arial" w:hAnsi="Arial"/>
                <w:i/>
                <w:iCs/>
                <w:sz w:val="21"/>
                <w:szCs w:val="21"/>
              </w:rPr>
              <w:t>smeZ,</w:t>
            </w:r>
            <w:r w:rsidR="005D63C4" w:rsidRPr="005C0CA8">
              <w:rPr>
                <w:rFonts w:ascii="Arial" w:hAnsi="Arial"/>
                <w:i/>
                <w:iCs/>
                <w:sz w:val="21"/>
                <w:szCs w:val="21"/>
              </w:rPr>
              <w:t>speC</w:t>
            </w:r>
            <w:proofErr w:type="spellEnd"/>
            <w:proofErr w:type="gramEnd"/>
            <w:r w:rsidR="005D63C4" w:rsidRPr="005C0CA8">
              <w:rPr>
                <w:rFonts w:ascii="Arial" w:hAnsi="Arial"/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="005D63C4" w:rsidRPr="005C0CA8">
              <w:rPr>
                <w:rFonts w:ascii="Arial" w:hAnsi="Arial"/>
                <w:i/>
                <w:iCs/>
                <w:sz w:val="21"/>
                <w:szCs w:val="21"/>
              </w:rPr>
              <w:t>ssa</w:t>
            </w:r>
            <w:proofErr w:type="spellEnd"/>
          </w:p>
        </w:tc>
        <w:tc>
          <w:tcPr>
            <w:tcW w:w="1440" w:type="dxa"/>
          </w:tcPr>
          <w:p w14:paraId="3A6CBD92" w14:textId="6652FD69" w:rsidR="005D63C4" w:rsidRPr="005C0CA8" w:rsidRDefault="005D63C4" w:rsidP="00485FC8">
            <w:pPr>
              <w:spacing w:before="100" w:beforeAutospacing="1"/>
              <w:rPr>
                <w:rFonts w:ascii="Arial" w:hAnsi="Arial"/>
                <w:sz w:val="21"/>
                <w:szCs w:val="21"/>
              </w:rPr>
            </w:pPr>
            <w:r w:rsidRPr="005C0CA8">
              <w:rPr>
                <w:rFonts w:ascii="Arial" w:hAnsi="Arial"/>
                <w:sz w:val="21"/>
                <w:szCs w:val="21"/>
              </w:rPr>
              <w:t>401 (92.6)</w:t>
            </w:r>
          </w:p>
        </w:tc>
        <w:tc>
          <w:tcPr>
            <w:tcW w:w="1440" w:type="dxa"/>
          </w:tcPr>
          <w:p w14:paraId="78B15B09" w14:textId="1044B040" w:rsidR="005D63C4" w:rsidRPr="005C0CA8" w:rsidRDefault="005D63C4" w:rsidP="00485FC8">
            <w:pPr>
              <w:spacing w:before="100" w:beforeAutospacing="1"/>
              <w:jc w:val="center"/>
              <w:rPr>
                <w:rFonts w:ascii="Arial" w:hAnsi="Arial"/>
                <w:sz w:val="21"/>
                <w:szCs w:val="21"/>
              </w:rPr>
            </w:pPr>
            <w:r w:rsidRPr="005C0CA8">
              <w:rPr>
                <w:rFonts w:ascii="Arial" w:hAnsi="Arial"/>
                <w:sz w:val="21"/>
                <w:szCs w:val="21"/>
              </w:rPr>
              <w:t>78/79 (98.7)</w:t>
            </w:r>
          </w:p>
        </w:tc>
        <w:tc>
          <w:tcPr>
            <w:tcW w:w="1440" w:type="dxa"/>
          </w:tcPr>
          <w:p w14:paraId="46FE4FAC" w14:textId="0D081EEC" w:rsidR="005D63C4" w:rsidRPr="005C0CA8" w:rsidRDefault="00EF23FD" w:rsidP="00485FC8">
            <w:pPr>
              <w:spacing w:before="100" w:beforeAutospacing="1"/>
              <w:jc w:val="center"/>
              <w:rPr>
                <w:rFonts w:ascii="Arial" w:hAnsi="Arial"/>
                <w:sz w:val="21"/>
                <w:szCs w:val="21"/>
              </w:rPr>
            </w:pPr>
            <w:r w:rsidRPr="005C0CA8">
              <w:rPr>
                <w:rFonts w:ascii="Arial" w:hAnsi="Arial"/>
                <w:sz w:val="21"/>
                <w:szCs w:val="21"/>
              </w:rPr>
              <w:t>590 (96.1)</w:t>
            </w:r>
          </w:p>
        </w:tc>
      </w:tr>
      <w:tr w:rsidR="005D63C4" w:rsidRPr="005A34A6" w14:paraId="3F4780C9" w14:textId="77777777" w:rsidTr="00AC40F9">
        <w:tc>
          <w:tcPr>
            <w:tcW w:w="2065" w:type="dxa"/>
          </w:tcPr>
          <w:p w14:paraId="20F1FF12" w14:textId="14CB1B7C" w:rsidR="005D63C4" w:rsidRPr="005C0CA8" w:rsidRDefault="005D63C4" w:rsidP="00485FC8">
            <w:pPr>
              <w:spacing w:before="100" w:beforeAutospacing="1"/>
              <w:rPr>
                <w:rFonts w:ascii="Arial" w:hAnsi="Arial"/>
                <w:i/>
                <w:iCs/>
                <w:sz w:val="21"/>
                <w:szCs w:val="21"/>
              </w:rPr>
            </w:pPr>
            <w:r w:rsidRPr="005C0CA8">
              <w:rPr>
                <w:rFonts w:ascii="Arial" w:hAnsi="Arial"/>
                <w:i/>
                <w:iCs/>
                <w:sz w:val="21"/>
                <w:szCs w:val="21"/>
              </w:rPr>
              <w:t>spd1, spd3</w:t>
            </w:r>
          </w:p>
        </w:tc>
        <w:tc>
          <w:tcPr>
            <w:tcW w:w="1440" w:type="dxa"/>
          </w:tcPr>
          <w:p w14:paraId="03B9D159" w14:textId="278FEF19" w:rsidR="005D63C4" w:rsidRPr="005C0CA8" w:rsidRDefault="005D63C4" w:rsidP="00485FC8">
            <w:pPr>
              <w:spacing w:before="100" w:beforeAutospacing="1"/>
              <w:rPr>
                <w:rFonts w:ascii="Arial" w:hAnsi="Arial"/>
                <w:sz w:val="21"/>
                <w:szCs w:val="21"/>
              </w:rPr>
            </w:pPr>
            <w:r w:rsidRPr="005C0CA8">
              <w:rPr>
                <w:rFonts w:ascii="Arial" w:hAnsi="Arial"/>
                <w:sz w:val="21"/>
                <w:szCs w:val="21"/>
              </w:rPr>
              <w:t>399 (92.1)</w:t>
            </w:r>
          </w:p>
        </w:tc>
        <w:tc>
          <w:tcPr>
            <w:tcW w:w="1440" w:type="dxa"/>
          </w:tcPr>
          <w:p w14:paraId="0AA106FF" w14:textId="2CD6DB56" w:rsidR="005D63C4" w:rsidRPr="005C0CA8" w:rsidRDefault="005D63C4" w:rsidP="00485FC8">
            <w:pPr>
              <w:spacing w:before="100" w:beforeAutospacing="1"/>
              <w:jc w:val="center"/>
              <w:rPr>
                <w:rFonts w:ascii="Arial" w:hAnsi="Arial"/>
                <w:sz w:val="21"/>
                <w:szCs w:val="21"/>
              </w:rPr>
            </w:pPr>
            <w:r w:rsidRPr="005C0CA8">
              <w:rPr>
                <w:rFonts w:ascii="Arial" w:hAnsi="Arial"/>
                <w:sz w:val="21"/>
                <w:szCs w:val="21"/>
              </w:rPr>
              <w:t>78/79 (98.7)</w:t>
            </w:r>
          </w:p>
        </w:tc>
        <w:tc>
          <w:tcPr>
            <w:tcW w:w="1440" w:type="dxa"/>
          </w:tcPr>
          <w:p w14:paraId="5E9618EF" w14:textId="7B877885" w:rsidR="005D63C4" w:rsidRPr="005C0CA8" w:rsidRDefault="00EF23FD" w:rsidP="00485FC8">
            <w:pPr>
              <w:spacing w:before="100" w:beforeAutospacing="1"/>
              <w:jc w:val="center"/>
              <w:rPr>
                <w:rFonts w:ascii="Arial" w:hAnsi="Arial"/>
                <w:sz w:val="21"/>
                <w:szCs w:val="21"/>
              </w:rPr>
            </w:pPr>
            <w:r w:rsidRPr="005C0CA8">
              <w:rPr>
                <w:rFonts w:ascii="Arial" w:hAnsi="Arial"/>
                <w:sz w:val="21"/>
                <w:szCs w:val="21"/>
              </w:rPr>
              <w:t>591 (96.3)</w:t>
            </w:r>
          </w:p>
        </w:tc>
      </w:tr>
      <w:tr w:rsidR="005D63C4" w:rsidRPr="005A34A6" w14:paraId="5ADD88F0" w14:textId="77777777" w:rsidTr="00AC40F9">
        <w:tc>
          <w:tcPr>
            <w:tcW w:w="2065" w:type="dxa"/>
          </w:tcPr>
          <w:p w14:paraId="35247171" w14:textId="21C08352" w:rsidR="005D63C4" w:rsidRPr="005C0CA8" w:rsidRDefault="005D63C4" w:rsidP="00485FC8">
            <w:pPr>
              <w:spacing w:before="100" w:beforeAutospacing="1"/>
              <w:rPr>
                <w:rFonts w:ascii="Arial" w:hAnsi="Arial"/>
                <w:i/>
                <w:iCs/>
                <w:sz w:val="21"/>
                <w:szCs w:val="21"/>
              </w:rPr>
            </w:pPr>
            <w:proofErr w:type="spellStart"/>
            <w:r w:rsidRPr="005C0CA8">
              <w:rPr>
                <w:rFonts w:ascii="Arial" w:hAnsi="Arial"/>
                <w:i/>
                <w:iCs/>
                <w:sz w:val="21"/>
                <w:szCs w:val="21"/>
              </w:rPr>
              <w:t>sdn</w:t>
            </w:r>
            <w:proofErr w:type="spellEnd"/>
          </w:p>
        </w:tc>
        <w:tc>
          <w:tcPr>
            <w:tcW w:w="1440" w:type="dxa"/>
          </w:tcPr>
          <w:p w14:paraId="4F9AEA6F" w14:textId="1BABDF2D" w:rsidR="005D63C4" w:rsidRPr="005C0CA8" w:rsidRDefault="005D63C4" w:rsidP="00485FC8">
            <w:pPr>
              <w:spacing w:before="100" w:beforeAutospacing="1"/>
              <w:rPr>
                <w:rFonts w:ascii="Arial" w:hAnsi="Arial"/>
                <w:sz w:val="21"/>
                <w:szCs w:val="21"/>
              </w:rPr>
            </w:pPr>
            <w:r w:rsidRPr="005C0CA8">
              <w:rPr>
                <w:rFonts w:ascii="Arial" w:hAnsi="Arial"/>
                <w:sz w:val="21"/>
                <w:szCs w:val="21"/>
              </w:rPr>
              <w:t>29 (6.7)</w:t>
            </w:r>
          </w:p>
        </w:tc>
        <w:tc>
          <w:tcPr>
            <w:tcW w:w="1440" w:type="dxa"/>
          </w:tcPr>
          <w:p w14:paraId="052073D4" w14:textId="49FD60F9" w:rsidR="005D63C4" w:rsidRPr="005C0CA8" w:rsidRDefault="005D63C4" w:rsidP="00485FC8">
            <w:pPr>
              <w:spacing w:before="100" w:beforeAutospacing="1"/>
              <w:jc w:val="center"/>
              <w:rPr>
                <w:rFonts w:ascii="Arial" w:hAnsi="Arial"/>
                <w:sz w:val="21"/>
                <w:szCs w:val="21"/>
              </w:rPr>
            </w:pPr>
            <w:r w:rsidRPr="005C0CA8">
              <w:rPr>
                <w:rFonts w:ascii="Arial" w:hAnsi="Arial"/>
                <w:sz w:val="21"/>
                <w:szCs w:val="21"/>
              </w:rPr>
              <w:t>27/79 (</w:t>
            </w:r>
            <w:r w:rsidR="00EF23FD" w:rsidRPr="005C0CA8">
              <w:rPr>
                <w:rFonts w:ascii="Arial" w:hAnsi="Arial"/>
                <w:sz w:val="21"/>
                <w:szCs w:val="21"/>
              </w:rPr>
              <w:t>34.2)</w:t>
            </w:r>
          </w:p>
        </w:tc>
        <w:tc>
          <w:tcPr>
            <w:tcW w:w="1440" w:type="dxa"/>
          </w:tcPr>
          <w:p w14:paraId="490834C7" w14:textId="3013611D" w:rsidR="005D63C4" w:rsidRPr="005C0CA8" w:rsidRDefault="00EF23FD" w:rsidP="00485FC8">
            <w:pPr>
              <w:spacing w:before="100" w:beforeAutospacing="1"/>
              <w:jc w:val="center"/>
              <w:rPr>
                <w:rFonts w:ascii="Arial" w:hAnsi="Arial"/>
                <w:sz w:val="21"/>
                <w:szCs w:val="21"/>
              </w:rPr>
            </w:pPr>
            <w:r w:rsidRPr="005C0CA8">
              <w:rPr>
                <w:rFonts w:ascii="Arial" w:hAnsi="Arial"/>
                <w:sz w:val="21"/>
                <w:szCs w:val="21"/>
              </w:rPr>
              <w:t>333 (54.2)</w:t>
            </w:r>
          </w:p>
        </w:tc>
      </w:tr>
    </w:tbl>
    <w:p w14:paraId="36AE4FC0" w14:textId="19653894" w:rsidR="00EB5183" w:rsidRDefault="00353F48" w:rsidP="00452CF0">
      <w:pPr>
        <w:spacing w:after="0" w:line="240" w:lineRule="auto"/>
      </w:pPr>
    </w:p>
    <w:sectPr w:rsidR="00EB5183" w:rsidSect="00452C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CF0"/>
    <w:rsid w:val="00001051"/>
    <w:rsid w:val="000025E3"/>
    <w:rsid w:val="00004A39"/>
    <w:rsid w:val="000149E6"/>
    <w:rsid w:val="00016881"/>
    <w:rsid w:val="0002162C"/>
    <w:rsid w:val="00021BDB"/>
    <w:rsid w:val="0002253C"/>
    <w:rsid w:val="00023A6A"/>
    <w:rsid w:val="00023B90"/>
    <w:rsid w:val="00023BBD"/>
    <w:rsid w:val="00025ECD"/>
    <w:rsid w:val="00030A23"/>
    <w:rsid w:val="00030EB5"/>
    <w:rsid w:val="00035D07"/>
    <w:rsid w:val="00036959"/>
    <w:rsid w:val="00036C45"/>
    <w:rsid w:val="00036E1C"/>
    <w:rsid w:val="00040A1F"/>
    <w:rsid w:val="0004379C"/>
    <w:rsid w:val="000444F1"/>
    <w:rsid w:val="00045C55"/>
    <w:rsid w:val="000466E3"/>
    <w:rsid w:val="00051221"/>
    <w:rsid w:val="0005154F"/>
    <w:rsid w:val="00051F5D"/>
    <w:rsid w:val="00052374"/>
    <w:rsid w:val="00052F2F"/>
    <w:rsid w:val="00053943"/>
    <w:rsid w:val="0005609B"/>
    <w:rsid w:val="000569AB"/>
    <w:rsid w:val="0005784C"/>
    <w:rsid w:val="0006089B"/>
    <w:rsid w:val="00060FD9"/>
    <w:rsid w:val="000622F2"/>
    <w:rsid w:val="0006240A"/>
    <w:rsid w:val="00064467"/>
    <w:rsid w:val="00065DEA"/>
    <w:rsid w:val="000703E9"/>
    <w:rsid w:val="00071C1D"/>
    <w:rsid w:val="00072D87"/>
    <w:rsid w:val="00072EED"/>
    <w:rsid w:val="00075FA0"/>
    <w:rsid w:val="00076B05"/>
    <w:rsid w:val="0007738F"/>
    <w:rsid w:val="00082534"/>
    <w:rsid w:val="00083146"/>
    <w:rsid w:val="000834EE"/>
    <w:rsid w:val="000858A5"/>
    <w:rsid w:val="00086973"/>
    <w:rsid w:val="00092314"/>
    <w:rsid w:val="00092BBB"/>
    <w:rsid w:val="000938E8"/>
    <w:rsid w:val="00095483"/>
    <w:rsid w:val="00097919"/>
    <w:rsid w:val="000A2326"/>
    <w:rsid w:val="000A31D7"/>
    <w:rsid w:val="000A435B"/>
    <w:rsid w:val="000A43BF"/>
    <w:rsid w:val="000A4E66"/>
    <w:rsid w:val="000A5B81"/>
    <w:rsid w:val="000A6FB9"/>
    <w:rsid w:val="000A778B"/>
    <w:rsid w:val="000B1968"/>
    <w:rsid w:val="000B2178"/>
    <w:rsid w:val="000B218A"/>
    <w:rsid w:val="000B2B55"/>
    <w:rsid w:val="000B357D"/>
    <w:rsid w:val="000B49AA"/>
    <w:rsid w:val="000B514D"/>
    <w:rsid w:val="000B7835"/>
    <w:rsid w:val="000C31CD"/>
    <w:rsid w:val="000C39AA"/>
    <w:rsid w:val="000C477F"/>
    <w:rsid w:val="000C53F8"/>
    <w:rsid w:val="000C65FE"/>
    <w:rsid w:val="000D016F"/>
    <w:rsid w:val="000D13DF"/>
    <w:rsid w:val="000D1541"/>
    <w:rsid w:val="000D2322"/>
    <w:rsid w:val="000D403F"/>
    <w:rsid w:val="000D4DCD"/>
    <w:rsid w:val="000D5ED3"/>
    <w:rsid w:val="000D71CB"/>
    <w:rsid w:val="000D72DF"/>
    <w:rsid w:val="000D766F"/>
    <w:rsid w:val="000E053D"/>
    <w:rsid w:val="000E0C32"/>
    <w:rsid w:val="000E10F9"/>
    <w:rsid w:val="000E1BC6"/>
    <w:rsid w:val="000E36F5"/>
    <w:rsid w:val="000E3751"/>
    <w:rsid w:val="000E3E99"/>
    <w:rsid w:val="000E54FE"/>
    <w:rsid w:val="000E7D7A"/>
    <w:rsid w:val="000E7E67"/>
    <w:rsid w:val="000F136C"/>
    <w:rsid w:val="000F2421"/>
    <w:rsid w:val="000F2555"/>
    <w:rsid w:val="000F3007"/>
    <w:rsid w:val="000F46E4"/>
    <w:rsid w:val="000F62FF"/>
    <w:rsid w:val="000F684C"/>
    <w:rsid w:val="000F6ABE"/>
    <w:rsid w:val="000F76F7"/>
    <w:rsid w:val="001004E4"/>
    <w:rsid w:val="00100F07"/>
    <w:rsid w:val="00101A92"/>
    <w:rsid w:val="001020C2"/>
    <w:rsid w:val="00102945"/>
    <w:rsid w:val="001036BE"/>
    <w:rsid w:val="0010480A"/>
    <w:rsid w:val="001052F9"/>
    <w:rsid w:val="00107A78"/>
    <w:rsid w:val="00111411"/>
    <w:rsid w:val="00111C2E"/>
    <w:rsid w:val="00113C6D"/>
    <w:rsid w:val="001159A2"/>
    <w:rsid w:val="00117AD7"/>
    <w:rsid w:val="00120150"/>
    <w:rsid w:val="001229D4"/>
    <w:rsid w:val="001256A4"/>
    <w:rsid w:val="00131113"/>
    <w:rsid w:val="00131177"/>
    <w:rsid w:val="00132597"/>
    <w:rsid w:val="00133858"/>
    <w:rsid w:val="00135966"/>
    <w:rsid w:val="00137D37"/>
    <w:rsid w:val="00137D70"/>
    <w:rsid w:val="00142855"/>
    <w:rsid w:val="001429C0"/>
    <w:rsid w:val="00145242"/>
    <w:rsid w:val="001458EF"/>
    <w:rsid w:val="00146615"/>
    <w:rsid w:val="00151BBA"/>
    <w:rsid w:val="00152107"/>
    <w:rsid w:val="00153203"/>
    <w:rsid w:val="001536D6"/>
    <w:rsid w:val="00155E35"/>
    <w:rsid w:val="001564F0"/>
    <w:rsid w:val="00160FA9"/>
    <w:rsid w:val="00162AA2"/>
    <w:rsid w:val="001633C6"/>
    <w:rsid w:val="00163717"/>
    <w:rsid w:val="001640A9"/>
    <w:rsid w:val="001641AC"/>
    <w:rsid w:val="00164350"/>
    <w:rsid w:val="00165798"/>
    <w:rsid w:val="00166E2B"/>
    <w:rsid w:val="001672E2"/>
    <w:rsid w:val="00170011"/>
    <w:rsid w:val="001707BE"/>
    <w:rsid w:val="00170F21"/>
    <w:rsid w:val="00171ACA"/>
    <w:rsid w:val="0017213B"/>
    <w:rsid w:val="00172344"/>
    <w:rsid w:val="00176506"/>
    <w:rsid w:val="00180653"/>
    <w:rsid w:val="00180E88"/>
    <w:rsid w:val="00181B19"/>
    <w:rsid w:val="00182673"/>
    <w:rsid w:val="00183517"/>
    <w:rsid w:val="00183785"/>
    <w:rsid w:val="00183B9D"/>
    <w:rsid w:val="00191415"/>
    <w:rsid w:val="0019193B"/>
    <w:rsid w:val="00192A01"/>
    <w:rsid w:val="0019432C"/>
    <w:rsid w:val="00196998"/>
    <w:rsid w:val="001978DC"/>
    <w:rsid w:val="001A03D5"/>
    <w:rsid w:val="001A104D"/>
    <w:rsid w:val="001A13BC"/>
    <w:rsid w:val="001A1A34"/>
    <w:rsid w:val="001A3ACC"/>
    <w:rsid w:val="001A5192"/>
    <w:rsid w:val="001A5BDA"/>
    <w:rsid w:val="001A6279"/>
    <w:rsid w:val="001A701F"/>
    <w:rsid w:val="001B1C6A"/>
    <w:rsid w:val="001B1DB4"/>
    <w:rsid w:val="001B2154"/>
    <w:rsid w:val="001B2F3E"/>
    <w:rsid w:val="001B399F"/>
    <w:rsid w:val="001B3A00"/>
    <w:rsid w:val="001B3D96"/>
    <w:rsid w:val="001B43D7"/>
    <w:rsid w:val="001B4F14"/>
    <w:rsid w:val="001B6536"/>
    <w:rsid w:val="001B6ECE"/>
    <w:rsid w:val="001C1C87"/>
    <w:rsid w:val="001C2C52"/>
    <w:rsid w:val="001C3841"/>
    <w:rsid w:val="001C3B4F"/>
    <w:rsid w:val="001C3CFE"/>
    <w:rsid w:val="001C5DA2"/>
    <w:rsid w:val="001C7217"/>
    <w:rsid w:val="001D54FA"/>
    <w:rsid w:val="001D5B04"/>
    <w:rsid w:val="001D6316"/>
    <w:rsid w:val="001D6B97"/>
    <w:rsid w:val="001E0297"/>
    <w:rsid w:val="001E1448"/>
    <w:rsid w:val="001E2CBF"/>
    <w:rsid w:val="001E3488"/>
    <w:rsid w:val="001E5189"/>
    <w:rsid w:val="001E57B7"/>
    <w:rsid w:val="001F0EA5"/>
    <w:rsid w:val="001F0F59"/>
    <w:rsid w:val="001F1A04"/>
    <w:rsid w:val="001F3250"/>
    <w:rsid w:val="001F6E67"/>
    <w:rsid w:val="001F7B49"/>
    <w:rsid w:val="001F7FC0"/>
    <w:rsid w:val="00200B89"/>
    <w:rsid w:val="00203DE3"/>
    <w:rsid w:val="0020494B"/>
    <w:rsid w:val="0020511E"/>
    <w:rsid w:val="00205932"/>
    <w:rsid w:val="00205FE6"/>
    <w:rsid w:val="002062C7"/>
    <w:rsid w:val="00206A3B"/>
    <w:rsid w:val="002111F6"/>
    <w:rsid w:val="002165F0"/>
    <w:rsid w:val="00217250"/>
    <w:rsid w:val="00221940"/>
    <w:rsid w:val="00221A0D"/>
    <w:rsid w:val="00222764"/>
    <w:rsid w:val="00225CF5"/>
    <w:rsid w:val="0022709A"/>
    <w:rsid w:val="00227D0C"/>
    <w:rsid w:val="00235B40"/>
    <w:rsid w:val="00240FBC"/>
    <w:rsid w:val="002434D1"/>
    <w:rsid w:val="00244BFA"/>
    <w:rsid w:val="00251866"/>
    <w:rsid w:val="00254DFD"/>
    <w:rsid w:val="00255EE9"/>
    <w:rsid w:val="002614B6"/>
    <w:rsid w:val="0026510F"/>
    <w:rsid w:val="00266D07"/>
    <w:rsid w:val="0026725B"/>
    <w:rsid w:val="00273664"/>
    <w:rsid w:val="00273A3F"/>
    <w:rsid w:val="00274587"/>
    <w:rsid w:val="002753AA"/>
    <w:rsid w:val="002779B3"/>
    <w:rsid w:val="00277C3A"/>
    <w:rsid w:val="00280338"/>
    <w:rsid w:val="00280826"/>
    <w:rsid w:val="00281BD0"/>
    <w:rsid w:val="00285551"/>
    <w:rsid w:val="00291111"/>
    <w:rsid w:val="0029113A"/>
    <w:rsid w:val="002925A2"/>
    <w:rsid w:val="00293486"/>
    <w:rsid w:val="00294A8A"/>
    <w:rsid w:val="00294F82"/>
    <w:rsid w:val="002952EF"/>
    <w:rsid w:val="00296B57"/>
    <w:rsid w:val="00296D13"/>
    <w:rsid w:val="002979BD"/>
    <w:rsid w:val="00297CD8"/>
    <w:rsid w:val="002A02B6"/>
    <w:rsid w:val="002A037C"/>
    <w:rsid w:val="002A0DDE"/>
    <w:rsid w:val="002A32A7"/>
    <w:rsid w:val="002A3C0F"/>
    <w:rsid w:val="002A5065"/>
    <w:rsid w:val="002A6B3A"/>
    <w:rsid w:val="002A7086"/>
    <w:rsid w:val="002B38C2"/>
    <w:rsid w:val="002B73EC"/>
    <w:rsid w:val="002B77C4"/>
    <w:rsid w:val="002B7D8B"/>
    <w:rsid w:val="002C2361"/>
    <w:rsid w:val="002C2877"/>
    <w:rsid w:val="002C28C9"/>
    <w:rsid w:val="002C31A4"/>
    <w:rsid w:val="002C3E80"/>
    <w:rsid w:val="002C3FAE"/>
    <w:rsid w:val="002C4200"/>
    <w:rsid w:val="002C54B9"/>
    <w:rsid w:val="002C5B0E"/>
    <w:rsid w:val="002C6272"/>
    <w:rsid w:val="002C7616"/>
    <w:rsid w:val="002D01F5"/>
    <w:rsid w:val="002D1695"/>
    <w:rsid w:val="002D186B"/>
    <w:rsid w:val="002D1C8C"/>
    <w:rsid w:val="002D3239"/>
    <w:rsid w:val="002D3C92"/>
    <w:rsid w:val="002D3CCB"/>
    <w:rsid w:val="002D3D3D"/>
    <w:rsid w:val="002D5416"/>
    <w:rsid w:val="002D5DB2"/>
    <w:rsid w:val="002D7B9F"/>
    <w:rsid w:val="002E01A9"/>
    <w:rsid w:val="002E0C09"/>
    <w:rsid w:val="002E10C7"/>
    <w:rsid w:val="002E2453"/>
    <w:rsid w:val="002E31C0"/>
    <w:rsid w:val="002E50FD"/>
    <w:rsid w:val="002E554C"/>
    <w:rsid w:val="002E60B5"/>
    <w:rsid w:val="002E74C4"/>
    <w:rsid w:val="002E75A4"/>
    <w:rsid w:val="002F1369"/>
    <w:rsid w:val="002F256A"/>
    <w:rsid w:val="002F3066"/>
    <w:rsid w:val="002F3ADE"/>
    <w:rsid w:val="002F3D62"/>
    <w:rsid w:val="002F4875"/>
    <w:rsid w:val="002F7C9D"/>
    <w:rsid w:val="003014AA"/>
    <w:rsid w:val="00302CB7"/>
    <w:rsid w:val="00303EF3"/>
    <w:rsid w:val="0030427E"/>
    <w:rsid w:val="00304C67"/>
    <w:rsid w:val="00306965"/>
    <w:rsid w:val="00307219"/>
    <w:rsid w:val="003072EC"/>
    <w:rsid w:val="00307D6F"/>
    <w:rsid w:val="0031146D"/>
    <w:rsid w:val="00311963"/>
    <w:rsid w:val="003131B6"/>
    <w:rsid w:val="00313E33"/>
    <w:rsid w:val="003148A5"/>
    <w:rsid w:val="00314F6A"/>
    <w:rsid w:val="003154F4"/>
    <w:rsid w:val="00316B06"/>
    <w:rsid w:val="00316C42"/>
    <w:rsid w:val="003200A3"/>
    <w:rsid w:val="003201A7"/>
    <w:rsid w:val="00325769"/>
    <w:rsid w:val="00326877"/>
    <w:rsid w:val="0032732F"/>
    <w:rsid w:val="00327D2C"/>
    <w:rsid w:val="003302CB"/>
    <w:rsid w:val="00331018"/>
    <w:rsid w:val="00332DC5"/>
    <w:rsid w:val="00334256"/>
    <w:rsid w:val="00334B9D"/>
    <w:rsid w:val="00335D20"/>
    <w:rsid w:val="003437FF"/>
    <w:rsid w:val="0034406E"/>
    <w:rsid w:val="003454D0"/>
    <w:rsid w:val="00346BED"/>
    <w:rsid w:val="00346C69"/>
    <w:rsid w:val="00346D5B"/>
    <w:rsid w:val="00350171"/>
    <w:rsid w:val="003512CE"/>
    <w:rsid w:val="00352677"/>
    <w:rsid w:val="00353F48"/>
    <w:rsid w:val="00354085"/>
    <w:rsid w:val="00355037"/>
    <w:rsid w:val="00356FCD"/>
    <w:rsid w:val="0035743C"/>
    <w:rsid w:val="0035775C"/>
    <w:rsid w:val="00361A1C"/>
    <w:rsid w:val="00362027"/>
    <w:rsid w:val="00363766"/>
    <w:rsid w:val="003665C2"/>
    <w:rsid w:val="00366874"/>
    <w:rsid w:val="00367FE0"/>
    <w:rsid w:val="00370796"/>
    <w:rsid w:val="00372331"/>
    <w:rsid w:val="003723F3"/>
    <w:rsid w:val="003737D1"/>
    <w:rsid w:val="00373EC8"/>
    <w:rsid w:val="0037422D"/>
    <w:rsid w:val="00374504"/>
    <w:rsid w:val="00375488"/>
    <w:rsid w:val="00377D79"/>
    <w:rsid w:val="0038331A"/>
    <w:rsid w:val="00386D06"/>
    <w:rsid w:val="00387F3E"/>
    <w:rsid w:val="00390F23"/>
    <w:rsid w:val="003917DA"/>
    <w:rsid w:val="00395E87"/>
    <w:rsid w:val="003A09D8"/>
    <w:rsid w:val="003A213B"/>
    <w:rsid w:val="003A2FA3"/>
    <w:rsid w:val="003A5B88"/>
    <w:rsid w:val="003A5DFE"/>
    <w:rsid w:val="003A5FA5"/>
    <w:rsid w:val="003B12C5"/>
    <w:rsid w:val="003B3197"/>
    <w:rsid w:val="003B6677"/>
    <w:rsid w:val="003C1031"/>
    <w:rsid w:val="003C116C"/>
    <w:rsid w:val="003C35A8"/>
    <w:rsid w:val="003D0E97"/>
    <w:rsid w:val="003D1C4D"/>
    <w:rsid w:val="003D2109"/>
    <w:rsid w:val="003D2A22"/>
    <w:rsid w:val="003D4C2B"/>
    <w:rsid w:val="003D4F88"/>
    <w:rsid w:val="003E022C"/>
    <w:rsid w:val="003E0D90"/>
    <w:rsid w:val="003E24B9"/>
    <w:rsid w:val="003E305A"/>
    <w:rsid w:val="003E5E3D"/>
    <w:rsid w:val="003F2DA6"/>
    <w:rsid w:val="003F5178"/>
    <w:rsid w:val="003F68CD"/>
    <w:rsid w:val="003F6D0E"/>
    <w:rsid w:val="003F71EA"/>
    <w:rsid w:val="00400BFD"/>
    <w:rsid w:val="00403FE0"/>
    <w:rsid w:val="00410A77"/>
    <w:rsid w:val="004121B7"/>
    <w:rsid w:val="0041220E"/>
    <w:rsid w:val="0041387F"/>
    <w:rsid w:val="0041496C"/>
    <w:rsid w:val="0041497B"/>
    <w:rsid w:val="004153B8"/>
    <w:rsid w:val="004157CF"/>
    <w:rsid w:val="004166BA"/>
    <w:rsid w:val="00416F57"/>
    <w:rsid w:val="004176BE"/>
    <w:rsid w:val="00417AEA"/>
    <w:rsid w:val="00417D10"/>
    <w:rsid w:val="00421780"/>
    <w:rsid w:val="00421E0B"/>
    <w:rsid w:val="0042219E"/>
    <w:rsid w:val="0042298E"/>
    <w:rsid w:val="004235BE"/>
    <w:rsid w:val="004249E6"/>
    <w:rsid w:val="00426A34"/>
    <w:rsid w:val="0042702D"/>
    <w:rsid w:val="0042773A"/>
    <w:rsid w:val="00427F1D"/>
    <w:rsid w:val="00431036"/>
    <w:rsid w:val="00431D94"/>
    <w:rsid w:val="00436B25"/>
    <w:rsid w:val="0044102F"/>
    <w:rsid w:val="004438D1"/>
    <w:rsid w:val="00445509"/>
    <w:rsid w:val="00446B9D"/>
    <w:rsid w:val="00450A6B"/>
    <w:rsid w:val="00451448"/>
    <w:rsid w:val="00452CF0"/>
    <w:rsid w:val="00454E47"/>
    <w:rsid w:val="004552AD"/>
    <w:rsid w:val="004556A4"/>
    <w:rsid w:val="00456409"/>
    <w:rsid w:val="0045775D"/>
    <w:rsid w:val="0046056C"/>
    <w:rsid w:val="00460769"/>
    <w:rsid w:val="0046095E"/>
    <w:rsid w:val="00460E19"/>
    <w:rsid w:val="004631AF"/>
    <w:rsid w:val="00463E68"/>
    <w:rsid w:val="00464383"/>
    <w:rsid w:val="004654AF"/>
    <w:rsid w:val="004660B3"/>
    <w:rsid w:val="00466465"/>
    <w:rsid w:val="00466A0A"/>
    <w:rsid w:val="00470116"/>
    <w:rsid w:val="0047033E"/>
    <w:rsid w:val="00471B76"/>
    <w:rsid w:val="0047585B"/>
    <w:rsid w:val="004759DD"/>
    <w:rsid w:val="00477F72"/>
    <w:rsid w:val="0048159E"/>
    <w:rsid w:val="00482C8E"/>
    <w:rsid w:val="00483A75"/>
    <w:rsid w:val="004854B2"/>
    <w:rsid w:val="00486653"/>
    <w:rsid w:val="00487B84"/>
    <w:rsid w:val="004935DD"/>
    <w:rsid w:val="00493B38"/>
    <w:rsid w:val="00494F44"/>
    <w:rsid w:val="00497641"/>
    <w:rsid w:val="004A0A97"/>
    <w:rsid w:val="004A10C8"/>
    <w:rsid w:val="004A4564"/>
    <w:rsid w:val="004A48B9"/>
    <w:rsid w:val="004A49C6"/>
    <w:rsid w:val="004A4C70"/>
    <w:rsid w:val="004A7D6A"/>
    <w:rsid w:val="004A7DF1"/>
    <w:rsid w:val="004B1E8E"/>
    <w:rsid w:val="004B2648"/>
    <w:rsid w:val="004B336E"/>
    <w:rsid w:val="004B36B6"/>
    <w:rsid w:val="004B3F3F"/>
    <w:rsid w:val="004B4B2E"/>
    <w:rsid w:val="004B5735"/>
    <w:rsid w:val="004B746B"/>
    <w:rsid w:val="004C04B9"/>
    <w:rsid w:val="004C08ED"/>
    <w:rsid w:val="004C0DAB"/>
    <w:rsid w:val="004C1023"/>
    <w:rsid w:val="004C21F0"/>
    <w:rsid w:val="004C2E4A"/>
    <w:rsid w:val="004C3FEB"/>
    <w:rsid w:val="004C65A3"/>
    <w:rsid w:val="004C75C1"/>
    <w:rsid w:val="004C78E1"/>
    <w:rsid w:val="004D0B1A"/>
    <w:rsid w:val="004D0B30"/>
    <w:rsid w:val="004D3B4C"/>
    <w:rsid w:val="004D4778"/>
    <w:rsid w:val="004D63F1"/>
    <w:rsid w:val="004D65ED"/>
    <w:rsid w:val="004E0A8B"/>
    <w:rsid w:val="004E1CCA"/>
    <w:rsid w:val="004E4D72"/>
    <w:rsid w:val="004E5ECA"/>
    <w:rsid w:val="004E6924"/>
    <w:rsid w:val="004E7DA1"/>
    <w:rsid w:val="004F0553"/>
    <w:rsid w:val="004F0986"/>
    <w:rsid w:val="004F1C90"/>
    <w:rsid w:val="004F2535"/>
    <w:rsid w:val="004F3A49"/>
    <w:rsid w:val="004F482B"/>
    <w:rsid w:val="004F49E2"/>
    <w:rsid w:val="004F6976"/>
    <w:rsid w:val="004F77CA"/>
    <w:rsid w:val="00500ECB"/>
    <w:rsid w:val="00501184"/>
    <w:rsid w:val="00501378"/>
    <w:rsid w:val="005014E9"/>
    <w:rsid w:val="00502955"/>
    <w:rsid w:val="00505FEA"/>
    <w:rsid w:val="00511D6C"/>
    <w:rsid w:val="00512F56"/>
    <w:rsid w:val="00513391"/>
    <w:rsid w:val="0051498B"/>
    <w:rsid w:val="0051578C"/>
    <w:rsid w:val="00515865"/>
    <w:rsid w:val="00515F6A"/>
    <w:rsid w:val="00516CC5"/>
    <w:rsid w:val="005175C5"/>
    <w:rsid w:val="00517D28"/>
    <w:rsid w:val="005200CC"/>
    <w:rsid w:val="00521495"/>
    <w:rsid w:val="0052253B"/>
    <w:rsid w:val="0052507C"/>
    <w:rsid w:val="0052657F"/>
    <w:rsid w:val="0052755F"/>
    <w:rsid w:val="00531B8E"/>
    <w:rsid w:val="00535A09"/>
    <w:rsid w:val="00536EF4"/>
    <w:rsid w:val="00537104"/>
    <w:rsid w:val="00537C1C"/>
    <w:rsid w:val="0054162D"/>
    <w:rsid w:val="00541B51"/>
    <w:rsid w:val="005435A1"/>
    <w:rsid w:val="0054391B"/>
    <w:rsid w:val="00545FDD"/>
    <w:rsid w:val="00552A5D"/>
    <w:rsid w:val="00552CBB"/>
    <w:rsid w:val="0055400D"/>
    <w:rsid w:val="00555571"/>
    <w:rsid w:val="00556AC6"/>
    <w:rsid w:val="00562A7B"/>
    <w:rsid w:val="00564A3D"/>
    <w:rsid w:val="00564BBA"/>
    <w:rsid w:val="00564F6B"/>
    <w:rsid w:val="00566222"/>
    <w:rsid w:val="00566A00"/>
    <w:rsid w:val="005676F9"/>
    <w:rsid w:val="005702E4"/>
    <w:rsid w:val="00572231"/>
    <w:rsid w:val="005761F9"/>
    <w:rsid w:val="00576AC6"/>
    <w:rsid w:val="00577093"/>
    <w:rsid w:val="0057789E"/>
    <w:rsid w:val="00577BCA"/>
    <w:rsid w:val="00577C2E"/>
    <w:rsid w:val="00581886"/>
    <w:rsid w:val="00582D6D"/>
    <w:rsid w:val="00583414"/>
    <w:rsid w:val="0058370A"/>
    <w:rsid w:val="00584A53"/>
    <w:rsid w:val="005856A9"/>
    <w:rsid w:val="005866CD"/>
    <w:rsid w:val="00587591"/>
    <w:rsid w:val="00590C60"/>
    <w:rsid w:val="005910AB"/>
    <w:rsid w:val="00591E38"/>
    <w:rsid w:val="00591FC9"/>
    <w:rsid w:val="00592BCA"/>
    <w:rsid w:val="00595295"/>
    <w:rsid w:val="00595D50"/>
    <w:rsid w:val="00596068"/>
    <w:rsid w:val="005A1BAF"/>
    <w:rsid w:val="005A434F"/>
    <w:rsid w:val="005B0D2D"/>
    <w:rsid w:val="005B2C37"/>
    <w:rsid w:val="005B3BF7"/>
    <w:rsid w:val="005B3E07"/>
    <w:rsid w:val="005B5493"/>
    <w:rsid w:val="005B652C"/>
    <w:rsid w:val="005B6899"/>
    <w:rsid w:val="005B6D9D"/>
    <w:rsid w:val="005B7DD0"/>
    <w:rsid w:val="005C0CA8"/>
    <w:rsid w:val="005C11B3"/>
    <w:rsid w:val="005C187D"/>
    <w:rsid w:val="005C2689"/>
    <w:rsid w:val="005C3837"/>
    <w:rsid w:val="005C4B99"/>
    <w:rsid w:val="005C7215"/>
    <w:rsid w:val="005C760B"/>
    <w:rsid w:val="005D0E07"/>
    <w:rsid w:val="005D3061"/>
    <w:rsid w:val="005D3DFF"/>
    <w:rsid w:val="005D5416"/>
    <w:rsid w:val="005D551B"/>
    <w:rsid w:val="005D55B5"/>
    <w:rsid w:val="005D63C4"/>
    <w:rsid w:val="005D7D7B"/>
    <w:rsid w:val="005E14B1"/>
    <w:rsid w:val="005E1884"/>
    <w:rsid w:val="005E1D4E"/>
    <w:rsid w:val="005E20F8"/>
    <w:rsid w:val="005E2325"/>
    <w:rsid w:val="005E516B"/>
    <w:rsid w:val="005E5992"/>
    <w:rsid w:val="005E77B8"/>
    <w:rsid w:val="005F116E"/>
    <w:rsid w:val="005F22A6"/>
    <w:rsid w:val="005F58C8"/>
    <w:rsid w:val="005F7647"/>
    <w:rsid w:val="006017D8"/>
    <w:rsid w:val="006018DA"/>
    <w:rsid w:val="00602C4E"/>
    <w:rsid w:val="00605111"/>
    <w:rsid w:val="006057EE"/>
    <w:rsid w:val="00611840"/>
    <w:rsid w:val="00611AFF"/>
    <w:rsid w:val="00612D65"/>
    <w:rsid w:val="006130CA"/>
    <w:rsid w:val="00614213"/>
    <w:rsid w:val="006149AD"/>
    <w:rsid w:val="006149F8"/>
    <w:rsid w:val="00616202"/>
    <w:rsid w:val="00616359"/>
    <w:rsid w:val="00616CE5"/>
    <w:rsid w:val="00617542"/>
    <w:rsid w:val="006176F6"/>
    <w:rsid w:val="00617737"/>
    <w:rsid w:val="0061792F"/>
    <w:rsid w:val="0062011C"/>
    <w:rsid w:val="00620410"/>
    <w:rsid w:val="0062362B"/>
    <w:rsid w:val="006236ED"/>
    <w:rsid w:val="00626668"/>
    <w:rsid w:val="0062753E"/>
    <w:rsid w:val="0062797B"/>
    <w:rsid w:val="0063199D"/>
    <w:rsid w:val="00632F2E"/>
    <w:rsid w:val="00633C36"/>
    <w:rsid w:val="006346FC"/>
    <w:rsid w:val="00635866"/>
    <w:rsid w:val="006358FD"/>
    <w:rsid w:val="00635C8C"/>
    <w:rsid w:val="00636B68"/>
    <w:rsid w:val="00640CD3"/>
    <w:rsid w:val="0064183B"/>
    <w:rsid w:val="00641A5A"/>
    <w:rsid w:val="0064549D"/>
    <w:rsid w:val="006457C2"/>
    <w:rsid w:val="00646529"/>
    <w:rsid w:val="0064696C"/>
    <w:rsid w:val="00646CE0"/>
    <w:rsid w:val="006477FF"/>
    <w:rsid w:val="00647EFA"/>
    <w:rsid w:val="00650093"/>
    <w:rsid w:val="00651388"/>
    <w:rsid w:val="0065473A"/>
    <w:rsid w:val="00654D07"/>
    <w:rsid w:val="00654E7E"/>
    <w:rsid w:val="006556D0"/>
    <w:rsid w:val="00657B03"/>
    <w:rsid w:val="00660F47"/>
    <w:rsid w:val="006619CC"/>
    <w:rsid w:val="00663B8B"/>
    <w:rsid w:val="00663F8F"/>
    <w:rsid w:val="00664AA6"/>
    <w:rsid w:val="00664C7C"/>
    <w:rsid w:val="006656C0"/>
    <w:rsid w:val="00672041"/>
    <w:rsid w:val="00674B00"/>
    <w:rsid w:val="00677CAA"/>
    <w:rsid w:val="0068010B"/>
    <w:rsid w:val="006809BC"/>
    <w:rsid w:val="0068129D"/>
    <w:rsid w:val="006832F8"/>
    <w:rsid w:val="006843B6"/>
    <w:rsid w:val="00685BBB"/>
    <w:rsid w:val="00685E24"/>
    <w:rsid w:val="00686E61"/>
    <w:rsid w:val="006910A1"/>
    <w:rsid w:val="0069190F"/>
    <w:rsid w:val="00691DAB"/>
    <w:rsid w:val="00692D8A"/>
    <w:rsid w:val="006A1784"/>
    <w:rsid w:val="006A38D7"/>
    <w:rsid w:val="006A394B"/>
    <w:rsid w:val="006A3B39"/>
    <w:rsid w:val="006A4F36"/>
    <w:rsid w:val="006A662C"/>
    <w:rsid w:val="006A6685"/>
    <w:rsid w:val="006A71A1"/>
    <w:rsid w:val="006A7C02"/>
    <w:rsid w:val="006B0C38"/>
    <w:rsid w:val="006B1651"/>
    <w:rsid w:val="006B2D2E"/>
    <w:rsid w:val="006B32BC"/>
    <w:rsid w:val="006B45C5"/>
    <w:rsid w:val="006B47B4"/>
    <w:rsid w:val="006B4F50"/>
    <w:rsid w:val="006C063A"/>
    <w:rsid w:val="006C1115"/>
    <w:rsid w:val="006C1CF4"/>
    <w:rsid w:val="006C2290"/>
    <w:rsid w:val="006C274C"/>
    <w:rsid w:val="006C35B9"/>
    <w:rsid w:val="006C496E"/>
    <w:rsid w:val="006C5852"/>
    <w:rsid w:val="006C74B3"/>
    <w:rsid w:val="006D11BA"/>
    <w:rsid w:val="006D1DD1"/>
    <w:rsid w:val="006D252B"/>
    <w:rsid w:val="006D285D"/>
    <w:rsid w:val="006D4D8E"/>
    <w:rsid w:val="006D776A"/>
    <w:rsid w:val="006D77E5"/>
    <w:rsid w:val="006D7C4A"/>
    <w:rsid w:val="006E0915"/>
    <w:rsid w:val="006E0FFB"/>
    <w:rsid w:val="006E2083"/>
    <w:rsid w:val="006E3105"/>
    <w:rsid w:val="006E46BD"/>
    <w:rsid w:val="006E50A2"/>
    <w:rsid w:val="006E7652"/>
    <w:rsid w:val="006F130C"/>
    <w:rsid w:val="006F1656"/>
    <w:rsid w:val="006F2AB8"/>
    <w:rsid w:val="006F37A4"/>
    <w:rsid w:val="006F3C40"/>
    <w:rsid w:val="006F67B0"/>
    <w:rsid w:val="006F6FE8"/>
    <w:rsid w:val="006F743B"/>
    <w:rsid w:val="007029B7"/>
    <w:rsid w:val="0071047A"/>
    <w:rsid w:val="007116F9"/>
    <w:rsid w:val="00711FCF"/>
    <w:rsid w:val="007144AD"/>
    <w:rsid w:val="007153BD"/>
    <w:rsid w:val="00716934"/>
    <w:rsid w:val="00716B0F"/>
    <w:rsid w:val="0071764A"/>
    <w:rsid w:val="00720C96"/>
    <w:rsid w:val="00721C6B"/>
    <w:rsid w:val="00723112"/>
    <w:rsid w:val="00723E7A"/>
    <w:rsid w:val="00723F9D"/>
    <w:rsid w:val="00724A25"/>
    <w:rsid w:val="00725380"/>
    <w:rsid w:val="007258AA"/>
    <w:rsid w:val="00730650"/>
    <w:rsid w:val="00730EE8"/>
    <w:rsid w:val="00731555"/>
    <w:rsid w:val="0073300C"/>
    <w:rsid w:val="00733366"/>
    <w:rsid w:val="00734386"/>
    <w:rsid w:val="00734C19"/>
    <w:rsid w:val="007409E1"/>
    <w:rsid w:val="00741542"/>
    <w:rsid w:val="00741E80"/>
    <w:rsid w:val="007443F9"/>
    <w:rsid w:val="00751F3E"/>
    <w:rsid w:val="00752D59"/>
    <w:rsid w:val="00755842"/>
    <w:rsid w:val="0075618B"/>
    <w:rsid w:val="0075631F"/>
    <w:rsid w:val="00756753"/>
    <w:rsid w:val="00756FEE"/>
    <w:rsid w:val="00760EB2"/>
    <w:rsid w:val="0076265B"/>
    <w:rsid w:val="007630F8"/>
    <w:rsid w:val="00763731"/>
    <w:rsid w:val="007641A7"/>
    <w:rsid w:val="00764332"/>
    <w:rsid w:val="007644A6"/>
    <w:rsid w:val="00764CF1"/>
    <w:rsid w:val="007671BE"/>
    <w:rsid w:val="007672C5"/>
    <w:rsid w:val="00767EB8"/>
    <w:rsid w:val="00770253"/>
    <w:rsid w:val="00772480"/>
    <w:rsid w:val="00772855"/>
    <w:rsid w:val="00772DC8"/>
    <w:rsid w:val="007731B2"/>
    <w:rsid w:val="007731B9"/>
    <w:rsid w:val="007750F7"/>
    <w:rsid w:val="0077541C"/>
    <w:rsid w:val="00775776"/>
    <w:rsid w:val="00775CBF"/>
    <w:rsid w:val="007769E5"/>
    <w:rsid w:val="00777AA8"/>
    <w:rsid w:val="00780F84"/>
    <w:rsid w:val="007835E4"/>
    <w:rsid w:val="00783A64"/>
    <w:rsid w:val="00783C8C"/>
    <w:rsid w:val="00784CEE"/>
    <w:rsid w:val="00785DB3"/>
    <w:rsid w:val="007931CB"/>
    <w:rsid w:val="00793B21"/>
    <w:rsid w:val="00795E4E"/>
    <w:rsid w:val="007961CC"/>
    <w:rsid w:val="0079628A"/>
    <w:rsid w:val="00797ABF"/>
    <w:rsid w:val="007A19F7"/>
    <w:rsid w:val="007A2666"/>
    <w:rsid w:val="007A2CB4"/>
    <w:rsid w:val="007A3AE5"/>
    <w:rsid w:val="007A50A5"/>
    <w:rsid w:val="007A5B1B"/>
    <w:rsid w:val="007B237C"/>
    <w:rsid w:val="007B2796"/>
    <w:rsid w:val="007B58FB"/>
    <w:rsid w:val="007C0C6E"/>
    <w:rsid w:val="007C0CD7"/>
    <w:rsid w:val="007C179A"/>
    <w:rsid w:val="007C3668"/>
    <w:rsid w:val="007C424C"/>
    <w:rsid w:val="007C42CF"/>
    <w:rsid w:val="007C44EE"/>
    <w:rsid w:val="007C467F"/>
    <w:rsid w:val="007C5546"/>
    <w:rsid w:val="007C56D2"/>
    <w:rsid w:val="007C5AA5"/>
    <w:rsid w:val="007C630B"/>
    <w:rsid w:val="007C693F"/>
    <w:rsid w:val="007D13BC"/>
    <w:rsid w:val="007D2CE5"/>
    <w:rsid w:val="007D3175"/>
    <w:rsid w:val="007D333C"/>
    <w:rsid w:val="007D5144"/>
    <w:rsid w:val="007D63BF"/>
    <w:rsid w:val="007D6784"/>
    <w:rsid w:val="007D7393"/>
    <w:rsid w:val="007D7C71"/>
    <w:rsid w:val="007E1149"/>
    <w:rsid w:val="007E2E19"/>
    <w:rsid w:val="007E3623"/>
    <w:rsid w:val="007E3E5E"/>
    <w:rsid w:val="007E451A"/>
    <w:rsid w:val="007E49C9"/>
    <w:rsid w:val="007E4D56"/>
    <w:rsid w:val="007E7D93"/>
    <w:rsid w:val="007F0C28"/>
    <w:rsid w:val="007F1E36"/>
    <w:rsid w:val="007F347A"/>
    <w:rsid w:val="007F3FD5"/>
    <w:rsid w:val="007F5A7F"/>
    <w:rsid w:val="007F75D4"/>
    <w:rsid w:val="00800BF8"/>
    <w:rsid w:val="00805C67"/>
    <w:rsid w:val="00806ABB"/>
    <w:rsid w:val="00810779"/>
    <w:rsid w:val="0081134E"/>
    <w:rsid w:val="00812A9C"/>
    <w:rsid w:val="00816009"/>
    <w:rsid w:val="00816363"/>
    <w:rsid w:val="008172C1"/>
    <w:rsid w:val="00817E9A"/>
    <w:rsid w:val="00821DC9"/>
    <w:rsid w:val="008224DD"/>
    <w:rsid w:val="00822DEC"/>
    <w:rsid w:val="00823906"/>
    <w:rsid w:val="00824F05"/>
    <w:rsid w:val="00825625"/>
    <w:rsid w:val="008278CC"/>
    <w:rsid w:val="00831D8A"/>
    <w:rsid w:val="00831EB0"/>
    <w:rsid w:val="0083299B"/>
    <w:rsid w:val="008331A1"/>
    <w:rsid w:val="008336C1"/>
    <w:rsid w:val="008358F9"/>
    <w:rsid w:val="0083610F"/>
    <w:rsid w:val="0083737D"/>
    <w:rsid w:val="00841D27"/>
    <w:rsid w:val="00842322"/>
    <w:rsid w:val="00842925"/>
    <w:rsid w:val="0084363A"/>
    <w:rsid w:val="008436DE"/>
    <w:rsid w:val="00846234"/>
    <w:rsid w:val="00846649"/>
    <w:rsid w:val="00847632"/>
    <w:rsid w:val="00847B54"/>
    <w:rsid w:val="0085245A"/>
    <w:rsid w:val="0085392A"/>
    <w:rsid w:val="00857EA6"/>
    <w:rsid w:val="008622AC"/>
    <w:rsid w:val="00862FD2"/>
    <w:rsid w:val="008672BF"/>
    <w:rsid w:val="00867714"/>
    <w:rsid w:val="00867881"/>
    <w:rsid w:val="00870082"/>
    <w:rsid w:val="00870C64"/>
    <w:rsid w:val="00872952"/>
    <w:rsid w:val="00876413"/>
    <w:rsid w:val="00877DE2"/>
    <w:rsid w:val="0088051D"/>
    <w:rsid w:val="00880C9A"/>
    <w:rsid w:val="00880CE8"/>
    <w:rsid w:val="00881CEA"/>
    <w:rsid w:val="0088355D"/>
    <w:rsid w:val="0088365E"/>
    <w:rsid w:val="008850A5"/>
    <w:rsid w:val="00885265"/>
    <w:rsid w:val="008864BB"/>
    <w:rsid w:val="00887887"/>
    <w:rsid w:val="00887C8E"/>
    <w:rsid w:val="0089294B"/>
    <w:rsid w:val="00895269"/>
    <w:rsid w:val="00897EE3"/>
    <w:rsid w:val="008A0B2A"/>
    <w:rsid w:val="008A1F07"/>
    <w:rsid w:val="008A2046"/>
    <w:rsid w:val="008A5712"/>
    <w:rsid w:val="008A5F48"/>
    <w:rsid w:val="008A6AE5"/>
    <w:rsid w:val="008A72CB"/>
    <w:rsid w:val="008A7D50"/>
    <w:rsid w:val="008B1D28"/>
    <w:rsid w:val="008B379F"/>
    <w:rsid w:val="008B470C"/>
    <w:rsid w:val="008B4A23"/>
    <w:rsid w:val="008C0E13"/>
    <w:rsid w:val="008C0F2F"/>
    <w:rsid w:val="008C21B1"/>
    <w:rsid w:val="008C36CF"/>
    <w:rsid w:val="008C395F"/>
    <w:rsid w:val="008C58AE"/>
    <w:rsid w:val="008C5BEE"/>
    <w:rsid w:val="008C5EBE"/>
    <w:rsid w:val="008C607E"/>
    <w:rsid w:val="008C6EAA"/>
    <w:rsid w:val="008C7736"/>
    <w:rsid w:val="008D3B34"/>
    <w:rsid w:val="008D3C4A"/>
    <w:rsid w:val="008D6771"/>
    <w:rsid w:val="008E05ED"/>
    <w:rsid w:val="008E41EB"/>
    <w:rsid w:val="008F051C"/>
    <w:rsid w:val="008F2096"/>
    <w:rsid w:val="008F20AD"/>
    <w:rsid w:val="008F2A3A"/>
    <w:rsid w:val="008F45EF"/>
    <w:rsid w:val="008F4C72"/>
    <w:rsid w:val="008F51B6"/>
    <w:rsid w:val="008F53A5"/>
    <w:rsid w:val="008F5E35"/>
    <w:rsid w:val="008F5E9A"/>
    <w:rsid w:val="008F7360"/>
    <w:rsid w:val="008F74DC"/>
    <w:rsid w:val="009032A7"/>
    <w:rsid w:val="00906BAE"/>
    <w:rsid w:val="00907089"/>
    <w:rsid w:val="0091140D"/>
    <w:rsid w:val="00911B9B"/>
    <w:rsid w:val="00912892"/>
    <w:rsid w:val="00912EAC"/>
    <w:rsid w:val="00914084"/>
    <w:rsid w:val="009140D8"/>
    <w:rsid w:val="00915532"/>
    <w:rsid w:val="009179E7"/>
    <w:rsid w:val="00917D69"/>
    <w:rsid w:val="009223AB"/>
    <w:rsid w:val="00923EA7"/>
    <w:rsid w:val="009242D5"/>
    <w:rsid w:val="00924CD8"/>
    <w:rsid w:val="00925CBA"/>
    <w:rsid w:val="00926B9E"/>
    <w:rsid w:val="00927180"/>
    <w:rsid w:val="00930934"/>
    <w:rsid w:val="00932953"/>
    <w:rsid w:val="00932CA1"/>
    <w:rsid w:val="00932FDE"/>
    <w:rsid w:val="009336AA"/>
    <w:rsid w:val="00933B3D"/>
    <w:rsid w:val="0093408F"/>
    <w:rsid w:val="0094083B"/>
    <w:rsid w:val="0094126E"/>
    <w:rsid w:val="0094297D"/>
    <w:rsid w:val="00943537"/>
    <w:rsid w:val="009435CA"/>
    <w:rsid w:val="009445B9"/>
    <w:rsid w:val="0094532A"/>
    <w:rsid w:val="00946844"/>
    <w:rsid w:val="00950DA2"/>
    <w:rsid w:val="00954297"/>
    <w:rsid w:val="00954508"/>
    <w:rsid w:val="00954F95"/>
    <w:rsid w:val="0095591D"/>
    <w:rsid w:val="00955AB2"/>
    <w:rsid w:val="00960C0B"/>
    <w:rsid w:val="009622B2"/>
    <w:rsid w:val="009633C2"/>
    <w:rsid w:val="00963C4F"/>
    <w:rsid w:val="0096675D"/>
    <w:rsid w:val="0096684D"/>
    <w:rsid w:val="00966920"/>
    <w:rsid w:val="00971D0E"/>
    <w:rsid w:val="00971E0A"/>
    <w:rsid w:val="00975702"/>
    <w:rsid w:val="00980030"/>
    <w:rsid w:val="00980248"/>
    <w:rsid w:val="00980A3D"/>
    <w:rsid w:val="009822CE"/>
    <w:rsid w:val="00983BA4"/>
    <w:rsid w:val="00985943"/>
    <w:rsid w:val="00992161"/>
    <w:rsid w:val="00993969"/>
    <w:rsid w:val="00993BCE"/>
    <w:rsid w:val="009940DE"/>
    <w:rsid w:val="00995E1C"/>
    <w:rsid w:val="00995F2F"/>
    <w:rsid w:val="00995FEA"/>
    <w:rsid w:val="00997D0A"/>
    <w:rsid w:val="009A57AF"/>
    <w:rsid w:val="009A5D8B"/>
    <w:rsid w:val="009A6E9A"/>
    <w:rsid w:val="009A79F8"/>
    <w:rsid w:val="009B133F"/>
    <w:rsid w:val="009B37AD"/>
    <w:rsid w:val="009B52F4"/>
    <w:rsid w:val="009B594A"/>
    <w:rsid w:val="009B6904"/>
    <w:rsid w:val="009B6BBD"/>
    <w:rsid w:val="009C0300"/>
    <w:rsid w:val="009C1595"/>
    <w:rsid w:val="009C2459"/>
    <w:rsid w:val="009C28C6"/>
    <w:rsid w:val="009C4F5E"/>
    <w:rsid w:val="009C630D"/>
    <w:rsid w:val="009C7E88"/>
    <w:rsid w:val="009C7F3C"/>
    <w:rsid w:val="009D245D"/>
    <w:rsid w:val="009D2E60"/>
    <w:rsid w:val="009D7A05"/>
    <w:rsid w:val="009E0567"/>
    <w:rsid w:val="009E11A6"/>
    <w:rsid w:val="009E164E"/>
    <w:rsid w:val="009E2429"/>
    <w:rsid w:val="009E28A4"/>
    <w:rsid w:val="009E4ABF"/>
    <w:rsid w:val="009E6E52"/>
    <w:rsid w:val="009F02BF"/>
    <w:rsid w:val="009F1A1C"/>
    <w:rsid w:val="009F25BA"/>
    <w:rsid w:val="009F36D2"/>
    <w:rsid w:val="009F4FBB"/>
    <w:rsid w:val="009F5598"/>
    <w:rsid w:val="009F6906"/>
    <w:rsid w:val="009F6DAA"/>
    <w:rsid w:val="00A0075A"/>
    <w:rsid w:val="00A00C24"/>
    <w:rsid w:val="00A033C9"/>
    <w:rsid w:val="00A034B7"/>
    <w:rsid w:val="00A03571"/>
    <w:rsid w:val="00A06B8D"/>
    <w:rsid w:val="00A10F00"/>
    <w:rsid w:val="00A11470"/>
    <w:rsid w:val="00A12AE3"/>
    <w:rsid w:val="00A136CA"/>
    <w:rsid w:val="00A14014"/>
    <w:rsid w:val="00A1421A"/>
    <w:rsid w:val="00A163FA"/>
    <w:rsid w:val="00A20D6A"/>
    <w:rsid w:val="00A217BC"/>
    <w:rsid w:val="00A22FDE"/>
    <w:rsid w:val="00A236EA"/>
    <w:rsid w:val="00A23B70"/>
    <w:rsid w:val="00A23C41"/>
    <w:rsid w:val="00A24400"/>
    <w:rsid w:val="00A24759"/>
    <w:rsid w:val="00A24837"/>
    <w:rsid w:val="00A24B8C"/>
    <w:rsid w:val="00A25E35"/>
    <w:rsid w:val="00A27276"/>
    <w:rsid w:val="00A278CA"/>
    <w:rsid w:val="00A3207E"/>
    <w:rsid w:val="00A33A75"/>
    <w:rsid w:val="00A33D14"/>
    <w:rsid w:val="00A36985"/>
    <w:rsid w:val="00A36AC0"/>
    <w:rsid w:val="00A36EE6"/>
    <w:rsid w:val="00A37729"/>
    <w:rsid w:val="00A400BF"/>
    <w:rsid w:val="00A4057F"/>
    <w:rsid w:val="00A4242D"/>
    <w:rsid w:val="00A4252C"/>
    <w:rsid w:val="00A447EA"/>
    <w:rsid w:val="00A47EFE"/>
    <w:rsid w:val="00A526BE"/>
    <w:rsid w:val="00A528C1"/>
    <w:rsid w:val="00A53C1C"/>
    <w:rsid w:val="00A54843"/>
    <w:rsid w:val="00A57417"/>
    <w:rsid w:val="00A577FE"/>
    <w:rsid w:val="00A61999"/>
    <w:rsid w:val="00A61F9C"/>
    <w:rsid w:val="00A62526"/>
    <w:rsid w:val="00A626B9"/>
    <w:rsid w:val="00A633DE"/>
    <w:rsid w:val="00A64EB5"/>
    <w:rsid w:val="00A6547F"/>
    <w:rsid w:val="00A667C3"/>
    <w:rsid w:val="00A66BC8"/>
    <w:rsid w:val="00A70144"/>
    <w:rsid w:val="00A741BA"/>
    <w:rsid w:val="00A7720B"/>
    <w:rsid w:val="00A77879"/>
    <w:rsid w:val="00A7789B"/>
    <w:rsid w:val="00A80A00"/>
    <w:rsid w:val="00A81686"/>
    <w:rsid w:val="00A8174E"/>
    <w:rsid w:val="00A82154"/>
    <w:rsid w:val="00A82A88"/>
    <w:rsid w:val="00A85C62"/>
    <w:rsid w:val="00A85D26"/>
    <w:rsid w:val="00A85D3A"/>
    <w:rsid w:val="00A86E4A"/>
    <w:rsid w:val="00A91464"/>
    <w:rsid w:val="00A91955"/>
    <w:rsid w:val="00A94E44"/>
    <w:rsid w:val="00A962A7"/>
    <w:rsid w:val="00A967CF"/>
    <w:rsid w:val="00A96FA9"/>
    <w:rsid w:val="00A96FE3"/>
    <w:rsid w:val="00AA0E38"/>
    <w:rsid w:val="00AA1F49"/>
    <w:rsid w:val="00AA222E"/>
    <w:rsid w:val="00AA42C2"/>
    <w:rsid w:val="00AA4CF1"/>
    <w:rsid w:val="00AA70A8"/>
    <w:rsid w:val="00AA76EE"/>
    <w:rsid w:val="00AB1268"/>
    <w:rsid w:val="00AB2414"/>
    <w:rsid w:val="00AB38D6"/>
    <w:rsid w:val="00AB40A7"/>
    <w:rsid w:val="00AB6E0B"/>
    <w:rsid w:val="00AB7530"/>
    <w:rsid w:val="00AB76A4"/>
    <w:rsid w:val="00AC0C50"/>
    <w:rsid w:val="00AC2E08"/>
    <w:rsid w:val="00AC40F9"/>
    <w:rsid w:val="00AC461D"/>
    <w:rsid w:val="00AC6524"/>
    <w:rsid w:val="00AC6573"/>
    <w:rsid w:val="00AC65DB"/>
    <w:rsid w:val="00AC690D"/>
    <w:rsid w:val="00AC78AF"/>
    <w:rsid w:val="00AD1092"/>
    <w:rsid w:val="00AD1CAA"/>
    <w:rsid w:val="00AD1FB6"/>
    <w:rsid w:val="00AD2980"/>
    <w:rsid w:val="00AD2A7D"/>
    <w:rsid w:val="00AD5055"/>
    <w:rsid w:val="00AD5D9D"/>
    <w:rsid w:val="00AD62D4"/>
    <w:rsid w:val="00AE05F2"/>
    <w:rsid w:val="00AE48D9"/>
    <w:rsid w:val="00AE6424"/>
    <w:rsid w:val="00AF3AA5"/>
    <w:rsid w:val="00AF5C39"/>
    <w:rsid w:val="00AF5C5C"/>
    <w:rsid w:val="00AF6183"/>
    <w:rsid w:val="00AF721C"/>
    <w:rsid w:val="00B01F13"/>
    <w:rsid w:val="00B0273F"/>
    <w:rsid w:val="00B0358F"/>
    <w:rsid w:val="00B04A23"/>
    <w:rsid w:val="00B054BF"/>
    <w:rsid w:val="00B063A2"/>
    <w:rsid w:val="00B067B2"/>
    <w:rsid w:val="00B13048"/>
    <w:rsid w:val="00B14320"/>
    <w:rsid w:val="00B15826"/>
    <w:rsid w:val="00B16FCA"/>
    <w:rsid w:val="00B20224"/>
    <w:rsid w:val="00B21726"/>
    <w:rsid w:val="00B21E4D"/>
    <w:rsid w:val="00B22D17"/>
    <w:rsid w:val="00B22E76"/>
    <w:rsid w:val="00B25AF8"/>
    <w:rsid w:val="00B27092"/>
    <w:rsid w:val="00B3628E"/>
    <w:rsid w:val="00B36D2E"/>
    <w:rsid w:val="00B37A1F"/>
    <w:rsid w:val="00B44EDB"/>
    <w:rsid w:val="00B44FBC"/>
    <w:rsid w:val="00B46E06"/>
    <w:rsid w:val="00B50D6E"/>
    <w:rsid w:val="00B50F62"/>
    <w:rsid w:val="00B515AA"/>
    <w:rsid w:val="00B52073"/>
    <w:rsid w:val="00B52CB4"/>
    <w:rsid w:val="00B53BC0"/>
    <w:rsid w:val="00B56D9D"/>
    <w:rsid w:val="00B575AC"/>
    <w:rsid w:val="00B57810"/>
    <w:rsid w:val="00B57A83"/>
    <w:rsid w:val="00B57F06"/>
    <w:rsid w:val="00B63617"/>
    <w:rsid w:val="00B644FA"/>
    <w:rsid w:val="00B64694"/>
    <w:rsid w:val="00B6656E"/>
    <w:rsid w:val="00B676B8"/>
    <w:rsid w:val="00B70652"/>
    <w:rsid w:val="00B733BF"/>
    <w:rsid w:val="00B738EB"/>
    <w:rsid w:val="00B75761"/>
    <w:rsid w:val="00B7609F"/>
    <w:rsid w:val="00B7643A"/>
    <w:rsid w:val="00B8012D"/>
    <w:rsid w:val="00B8208D"/>
    <w:rsid w:val="00B836DC"/>
    <w:rsid w:val="00B857CD"/>
    <w:rsid w:val="00B86592"/>
    <w:rsid w:val="00B90838"/>
    <w:rsid w:val="00B91F07"/>
    <w:rsid w:val="00B920B4"/>
    <w:rsid w:val="00B92F98"/>
    <w:rsid w:val="00B943FF"/>
    <w:rsid w:val="00B96151"/>
    <w:rsid w:val="00B963B3"/>
    <w:rsid w:val="00BA09ED"/>
    <w:rsid w:val="00BA36B7"/>
    <w:rsid w:val="00BA3787"/>
    <w:rsid w:val="00BA5FF9"/>
    <w:rsid w:val="00BB0760"/>
    <w:rsid w:val="00BB230C"/>
    <w:rsid w:val="00BB355D"/>
    <w:rsid w:val="00BB6D7C"/>
    <w:rsid w:val="00BB7CBB"/>
    <w:rsid w:val="00BC157C"/>
    <w:rsid w:val="00BC1711"/>
    <w:rsid w:val="00BC318F"/>
    <w:rsid w:val="00BC56B4"/>
    <w:rsid w:val="00BC5786"/>
    <w:rsid w:val="00BC6995"/>
    <w:rsid w:val="00BD095E"/>
    <w:rsid w:val="00BD0A08"/>
    <w:rsid w:val="00BD117A"/>
    <w:rsid w:val="00BD27FC"/>
    <w:rsid w:val="00BD40D9"/>
    <w:rsid w:val="00BD4355"/>
    <w:rsid w:val="00BD43DE"/>
    <w:rsid w:val="00BD5E69"/>
    <w:rsid w:val="00BD61C1"/>
    <w:rsid w:val="00BD6A64"/>
    <w:rsid w:val="00BE0432"/>
    <w:rsid w:val="00BE2C16"/>
    <w:rsid w:val="00BE333F"/>
    <w:rsid w:val="00BE3643"/>
    <w:rsid w:val="00BE36E8"/>
    <w:rsid w:val="00BE4197"/>
    <w:rsid w:val="00BE536F"/>
    <w:rsid w:val="00BE6D94"/>
    <w:rsid w:val="00BF1431"/>
    <w:rsid w:val="00BF16BA"/>
    <w:rsid w:val="00BF1846"/>
    <w:rsid w:val="00BF457D"/>
    <w:rsid w:val="00BF6E1B"/>
    <w:rsid w:val="00BF7BDB"/>
    <w:rsid w:val="00C00166"/>
    <w:rsid w:val="00C0016B"/>
    <w:rsid w:val="00C012B4"/>
    <w:rsid w:val="00C0179A"/>
    <w:rsid w:val="00C017F5"/>
    <w:rsid w:val="00C0335E"/>
    <w:rsid w:val="00C04EF0"/>
    <w:rsid w:val="00C05261"/>
    <w:rsid w:val="00C0543B"/>
    <w:rsid w:val="00C0718B"/>
    <w:rsid w:val="00C077D3"/>
    <w:rsid w:val="00C137AF"/>
    <w:rsid w:val="00C1480F"/>
    <w:rsid w:val="00C15A9C"/>
    <w:rsid w:val="00C160A9"/>
    <w:rsid w:val="00C1651A"/>
    <w:rsid w:val="00C17643"/>
    <w:rsid w:val="00C20439"/>
    <w:rsid w:val="00C204FA"/>
    <w:rsid w:val="00C21F32"/>
    <w:rsid w:val="00C221E6"/>
    <w:rsid w:val="00C2244D"/>
    <w:rsid w:val="00C22941"/>
    <w:rsid w:val="00C233DE"/>
    <w:rsid w:val="00C23F84"/>
    <w:rsid w:val="00C24B63"/>
    <w:rsid w:val="00C25393"/>
    <w:rsid w:val="00C2591F"/>
    <w:rsid w:val="00C3125F"/>
    <w:rsid w:val="00C31A75"/>
    <w:rsid w:val="00C338F0"/>
    <w:rsid w:val="00C3491F"/>
    <w:rsid w:val="00C379F6"/>
    <w:rsid w:val="00C37A8D"/>
    <w:rsid w:val="00C37BC3"/>
    <w:rsid w:val="00C40AEE"/>
    <w:rsid w:val="00C40DE3"/>
    <w:rsid w:val="00C42044"/>
    <w:rsid w:val="00C43AEA"/>
    <w:rsid w:val="00C440D0"/>
    <w:rsid w:val="00C44688"/>
    <w:rsid w:val="00C452CD"/>
    <w:rsid w:val="00C46075"/>
    <w:rsid w:val="00C464A0"/>
    <w:rsid w:val="00C47B75"/>
    <w:rsid w:val="00C47DD6"/>
    <w:rsid w:val="00C50063"/>
    <w:rsid w:val="00C51CBA"/>
    <w:rsid w:val="00C52537"/>
    <w:rsid w:val="00C53238"/>
    <w:rsid w:val="00C55F42"/>
    <w:rsid w:val="00C56188"/>
    <w:rsid w:val="00C566E5"/>
    <w:rsid w:val="00C63650"/>
    <w:rsid w:val="00C646D2"/>
    <w:rsid w:val="00C655B4"/>
    <w:rsid w:val="00C672C5"/>
    <w:rsid w:val="00C71377"/>
    <w:rsid w:val="00C74C3E"/>
    <w:rsid w:val="00C75E6F"/>
    <w:rsid w:val="00C765FE"/>
    <w:rsid w:val="00C76686"/>
    <w:rsid w:val="00C76F6B"/>
    <w:rsid w:val="00C779C4"/>
    <w:rsid w:val="00C80498"/>
    <w:rsid w:val="00C81D01"/>
    <w:rsid w:val="00C82A15"/>
    <w:rsid w:val="00C8429C"/>
    <w:rsid w:val="00C86BC8"/>
    <w:rsid w:val="00C86E28"/>
    <w:rsid w:val="00C90EA8"/>
    <w:rsid w:val="00C952CD"/>
    <w:rsid w:val="00C955B4"/>
    <w:rsid w:val="00C9670A"/>
    <w:rsid w:val="00C96FE6"/>
    <w:rsid w:val="00C97798"/>
    <w:rsid w:val="00CA015B"/>
    <w:rsid w:val="00CA023F"/>
    <w:rsid w:val="00CA2C55"/>
    <w:rsid w:val="00CA3231"/>
    <w:rsid w:val="00CA330A"/>
    <w:rsid w:val="00CA5354"/>
    <w:rsid w:val="00CA5995"/>
    <w:rsid w:val="00CA7EBE"/>
    <w:rsid w:val="00CB1E28"/>
    <w:rsid w:val="00CB409D"/>
    <w:rsid w:val="00CB554D"/>
    <w:rsid w:val="00CB5D29"/>
    <w:rsid w:val="00CB72E0"/>
    <w:rsid w:val="00CC18F1"/>
    <w:rsid w:val="00CC4594"/>
    <w:rsid w:val="00CC7FC3"/>
    <w:rsid w:val="00CD0A2C"/>
    <w:rsid w:val="00CD0FD4"/>
    <w:rsid w:val="00CD282D"/>
    <w:rsid w:val="00CD32B9"/>
    <w:rsid w:val="00CD492D"/>
    <w:rsid w:val="00CD6102"/>
    <w:rsid w:val="00CD7B0F"/>
    <w:rsid w:val="00CE05FF"/>
    <w:rsid w:val="00CE5B73"/>
    <w:rsid w:val="00CE6A2F"/>
    <w:rsid w:val="00CE7E68"/>
    <w:rsid w:val="00CF1212"/>
    <w:rsid w:val="00CF18CE"/>
    <w:rsid w:val="00CF1AA2"/>
    <w:rsid w:val="00CF3EE5"/>
    <w:rsid w:val="00CF3EFE"/>
    <w:rsid w:val="00CF412E"/>
    <w:rsid w:val="00CF4631"/>
    <w:rsid w:val="00CF4ADE"/>
    <w:rsid w:val="00CF7162"/>
    <w:rsid w:val="00D003D2"/>
    <w:rsid w:val="00D00D76"/>
    <w:rsid w:val="00D011AF"/>
    <w:rsid w:val="00D0227A"/>
    <w:rsid w:val="00D039BF"/>
    <w:rsid w:val="00D054A3"/>
    <w:rsid w:val="00D07CBA"/>
    <w:rsid w:val="00D07EC1"/>
    <w:rsid w:val="00D11BFE"/>
    <w:rsid w:val="00D12603"/>
    <w:rsid w:val="00D126C1"/>
    <w:rsid w:val="00D12CE8"/>
    <w:rsid w:val="00D13954"/>
    <w:rsid w:val="00D14A82"/>
    <w:rsid w:val="00D15347"/>
    <w:rsid w:val="00D218DA"/>
    <w:rsid w:val="00D218FB"/>
    <w:rsid w:val="00D22243"/>
    <w:rsid w:val="00D23B50"/>
    <w:rsid w:val="00D25C3E"/>
    <w:rsid w:val="00D27362"/>
    <w:rsid w:val="00D27412"/>
    <w:rsid w:val="00D30744"/>
    <w:rsid w:val="00D3224B"/>
    <w:rsid w:val="00D32740"/>
    <w:rsid w:val="00D353C2"/>
    <w:rsid w:val="00D35DA2"/>
    <w:rsid w:val="00D37B92"/>
    <w:rsid w:val="00D438DD"/>
    <w:rsid w:val="00D45495"/>
    <w:rsid w:val="00D459B6"/>
    <w:rsid w:val="00D45B54"/>
    <w:rsid w:val="00D462FC"/>
    <w:rsid w:val="00D52D25"/>
    <w:rsid w:val="00D52F03"/>
    <w:rsid w:val="00D54F36"/>
    <w:rsid w:val="00D557A9"/>
    <w:rsid w:val="00D5705C"/>
    <w:rsid w:val="00D57D34"/>
    <w:rsid w:val="00D60117"/>
    <w:rsid w:val="00D60C76"/>
    <w:rsid w:val="00D60D7F"/>
    <w:rsid w:val="00D61516"/>
    <w:rsid w:val="00D64932"/>
    <w:rsid w:val="00D66913"/>
    <w:rsid w:val="00D673B2"/>
    <w:rsid w:val="00D704BD"/>
    <w:rsid w:val="00D70C9A"/>
    <w:rsid w:val="00D72F5F"/>
    <w:rsid w:val="00D732C4"/>
    <w:rsid w:val="00D77643"/>
    <w:rsid w:val="00D817C8"/>
    <w:rsid w:val="00D86626"/>
    <w:rsid w:val="00D866B3"/>
    <w:rsid w:val="00D87CB0"/>
    <w:rsid w:val="00D87F70"/>
    <w:rsid w:val="00D9164B"/>
    <w:rsid w:val="00D91847"/>
    <w:rsid w:val="00D95F44"/>
    <w:rsid w:val="00DA01F0"/>
    <w:rsid w:val="00DA077D"/>
    <w:rsid w:val="00DA1283"/>
    <w:rsid w:val="00DA2434"/>
    <w:rsid w:val="00DA4280"/>
    <w:rsid w:val="00DA53A6"/>
    <w:rsid w:val="00DA64CE"/>
    <w:rsid w:val="00DB08D2"/>
    <w:rsid w:val="00DB2AB1"/>
    <w:rsid w:val="00DB2E16"/>
    <w:rsid w:val="00DB411A"/>
    <w:rsid w:val="00DB66D9"/>
    <w:rsid w:val="00DC0823"/>
    <w:rsid w:val="00DC0AAC"/>
    <w:rsid w:val="00DC2DAD"/>
    <w:rsid w:val="00DC51D4"/>
    <w:rsid w:val="00DD041E"/>
    <w:rsid w:val="00DD139A"/>
    <w:rsid w:val="00DD2103"/>
    <w:rsid w:val="00DD234B"/>
    <w:rsid w:val="00DD293F"/>
    <w:rsid w:val="00DD3B6F"/>
    <w:rsid w:val="00DD4E0A"/>
    <w:rsid w:val="00DD4E50"/>
    <w:rsid w:val="00DD68C8"/>
    <w:rsid w:val="00DD72ED"/>
    <w:rsid w:val="00DE0BA2"/>
    <w:rsid w:val="00DE1861"/>
    <w:rsid w:val="00DE404B"/>
    <w:rsid w:val="00DE6689"/>
    <w:rsid w:val="00DE6C8D"/>
    <w:rsid w:val="00DE746D"/>
    <w:rsid w:val="00DE7F7F"/>
    <w:rsid w:val="00DF0F69"/>
    <w:rsid w:val="00DF1A29"/>
    <w:rsid w:val="00DF1DC3"/>
    <w:rsid w:val="00DF2E75"/>
    <w:rsid w:val="00DF30A1"/>
    <w:rsid w:val="00DF4299"/>
    <w:rsid w:val="00DF4D2A"/>
    <w:rsid w:val="00DF5C02"/>
    <w:rsid w:val="00DF6846"/>
    <w:rsid w:val="00DF69B8"/>
    <w:rsid w:val="00DF7805"/>
    <w:rsid w:val="00DF799B"/>
    <w:rsid w:val="00E04CD7"/>
    <w:rsid w:val="00E06526"/>
    <w:rsid w:val="00E07776"/>
    <w:rsid w:val="00E1062D"/>
    <w:rsid w:val="00E11294"/>
    <w:rsid w:val="00E12317"/>
    <w:rsid w:val="00E1384A"/>
    <w:rsid w:val="00E14129"/>
    <w:rsid w:val="00E1722D"/>
    <w:rsid w:val="00E20AD3"/>
    <w:rsid w:val="00E20FDA"/>
    <w:rsid w:val="00E21148"/>
    <w:rsid w:val="00E21ACF"/>
    <w:rsid w:val="00E21CDA"/>
    <w:rsid w:val="00E22A15"/>
    <w:rsid w:val="00E22E58"/>
    <w:rsid w:val="00E237A7"/>
    <w:rsid w:val="00E25154"/>
    <w:rsid w:val="00E261A2"/>
    <w:rsid w:val="00E26FA0"/>
    <w:rsid w:val="00E275CF"/>
    <w:rsid w:val="00E3386C"/>
    <w:rsid w:val="00E34B22"/>
    <w:rsid w:val="00E356DD"/>
    <w:rsid w:val="00E3622B"/>
    <w:rsid w:val="00E36FC8"/>
    <w:rsid w:val="00E374B2"/>
    <w:rsid w:val="00E409D5"/>
    <w:rsid w:val="00E414CA"/>
    <w:rsid w:val="00E41824"/>
    <w:rsid w:val="00E43B90"/>
    <w:rsid w:val="00E4415C"/>
    <w:rsid w:val="00E448F9"/>
    <w:rsid w:val="00E44BEA"/>
    <w:rsid w:val="00E4500F"/>
    <w:rsid w:val="00E47886"/>
    <w:rsid w:val="00E50805"/>
    <w:rsid w:val="00E50D99"/>
    <w:rsid w:val="00E5180C"/>
    <w:rsid w:val="00E52CE5"/>
    <w:rsid w:val="00E53B37"/>
    <w:rsid w:val="00E542AD"/>
    <w:rsid w:val="00E57194"/>
    <w:rsid w:val="00E57AD8"/>
    <w:rsid w:val="00E64043"/>
    <w:rsid w:val="00E64422"/>
    <w:rsid w:val="00E669FF"/>
    <w:rsid w:val="00E70140"/>
    <w:rsid w:val="00E70940"/>
    <w:rsid w:val="00E7453D"/>
    <w:rsid w:val="00E7497F"/>
    <w:rsid w:val="00E7526F"/>
    <w:rsid w:val="00E753C7"/>
    <w:rsid w:val="00E763B8"/>
    <w:rsid w:val="00E777D5"/>
    <w:rsid w:val="00E82F44"/>
    <w:rsid w:val="00E83329"/>
    <w:rsid w:val="00E84114"/>
    <w:rsid w:val="00E862DF"/>
    <w:rsid w:val="00E864D3"/>
    <w:rsid w:val="00E86FA2"/>
    <w:rsid w:val="00E87DD6"/>
    <w:rsid w:val="00E87DD7"/>
    <w:rsid w:val="00E90166"/>
    <w:rsid w:val="00E90D36"/>
    <w:rsid w:val="00E9319A"/>
    <w:rsid w:val="00E93DFB"/>
    <w:rsid w:val="00E94070"/>
    <w:rsid w:val="00E95B76"/>
    <w:rsid w:val="00E972A8"/>
    <w:rsid w:val="00EA01D9"/>
    <w:rsid w:val="00EA08EE"/>
    <w:rsid w:val="00EA0CBF"/>
    <w:rsid w:val="00EA5880"/>
    <w:rsid w:val="00EA6BFB"/>
    <w:rsid w:val="00EA7916"/>
    <w:rsid w:val="00EB02CC"/>
    <w:rsid w:val="00EB22D3"/>
    <w:rsid w:val="00EB5C86"/>
    <w:rsid w:val="00EB5E3A"/>
    <w:rsid w:val="00EB65A2"/>
    <w:rsid w:val="00EB7931"/>
    <w:rsid w:val="00EC0BD8"/>
    <w:rsid w:val="00EC134D"/>
    <w:rsid w:val="00EC1600"/>
    <w:rsid w:val="00EC2DE3"/>
    <w:rsid w:val="00EC319F"/>
    <w:rsid w:val="00EC4D17"/>
    <w:rsid w:val="00EC56C0"/>
    <w:rsid w:val="00EC58AE"/>
    <w:rsid w:val="00EC7BAD"/>
    <w:rsid w:val="00ED4854"/>
    <w:rsid w:val="00ED4D64"/>
    <w:rsid w:val="00ED62F3"/>
    <w:rsid w:val="00ED7BC0"/>
    <w:rsid w:val="00ED7DD8"/>
    <w:rsid w:val="00EE050D"/>
    <w:rsid w:val="00EE1DA2"/>
    <w:rsid w:val="00EE1DF1"/>
    <w:rsid w:val="00EE266D"/>
    <w:rsid w:val="00EE328B"/>
    <w:rsid w:val="00EE34E0"/>
    <w:rsid w:val="00EE35ED"/>
    <w:rsid w:val="00EE4EA8"/>
    <w:rsid w:val="00EE571A"/>
    <w:rsid w:val="00EE6084"/>
    <w:rsid w:val="00EE6401"/>
    <w:rsid w:val="00EE7E6E"/>
    <w:rsid w:val="00EF0C9F"/>
    <w:rsid w:val="00EF23FD"/>
    <w:rsid w:val="00EF26DF"/>
    <w:rsid w:val="00EF56CD"/>
    <w:rsid w:val="00EF6170"/>
    <w:rsid w:val="00EF6CB2"/>
    <w:rsid w:val="00EF7F34"/>
    <w:rsid w:val="00F00F4D"/>
    <w:rsid w:val="00F0116B"/>
    <w:rsid w:val="00F01727"/>
    <w:rsid w:val="00F017AF"/>
    <w:rsid w:val="00F040BB"/>
    <w:rsid w:val="00F04116"/>
    <w:rsid w:val="00F04FB8"/>
    <w:rsid w:val="00F05289"/>
    <w:rsid w:val="00F06357"/>
    <w:rsid w:val="00F06FC7"/>
    <w:rsid w:val="00F073C5"/>
    <w:rsid w:val="00F118BE"/>
    <w:rsid w:val="00F12BDC"/>
    <w:rsid w:val="00F12E50"/>
    <w:rsid w:val="00F12EED"/>
    <w:rsid w:val="00F12FAD"/>
    <w:rsid w:val="00F1430D"/>
    <w:rsid w:val="00F143B0"/>
    <w:rsid w:val="00F16F10"/>
    <w:rsid w:val="00F17BFD"/>
    <w:rsid w:val="00F22610"/>
    <w:rsid w:val="00F22D6A"/>
    <w:rsid w:val="00F25DC1"/>
    <w:rsid w:val="00F26569"/>
    <w:rsid w:val="00F272C4"/>
    <w:rsid w:val="00F2760F"/>
    <w:rsid w:val="00F311D0"/>
    <w:rsid w:val="00F31B3E"/>
    <w:rsid w:val="00F32AE5"/>
    <w:rsid w:val="00F33082"/>
    <w:rsid w:val="00F33892"/>
    <w:rsid w:val="00F35627"/>
    <w:rsid w:val="00F35F1E"/>
    <w:rsid w:val="00F36061"/>
    <w:rsid w:val="00F3624A"/>
    <w:rsid w:val="00F370A5"/>
    <w:rsid w:val="00F3740D"/>
    <w:rsid w:val="00F3782A"/>
    <w:rsid w:val="00F37E4B"/>
    <w:rsid w:val="00F40113"/>
    <w:rsid w:val="00F406DA"/>
    <w:rsid w:val="00F40953"/>
    <w:rsid w:val="00F42FBA"/>
    <w:rsid w:val="00F437EB"/>
    <w:rsid w:val="00F43AF4"/>
    <w:rsid w:val="00F459EB"/>
    <w:rsid w:val="00F46872"/>
    <w:rsid w:val="00F46B24"/>
    <w:rsid w:val="00F47A1C"/>
    <w:rsid w:val="00F508E9"/>
    <w:rsid w:val="00F54260"/>
    <w:rsid w:val="00F55068"/>
    <w:rsid w:val="00F56712"/>
    <w:rsid w:val="00F65672"/>
    <w:rsid w:val="00F659F3"/>
    <w:rsid w:val="00F65C94"/>
    <w:rsid w:val="00F66EFA"/>
    <w:rsid w:val="00F71D95"/>
    <w:rsid w:val="00F734FC"/>
    <w:rsid w:val="00F8132C"/>
    <w:rsid w:val="00F821DE"/>
    <w:rsid w:val="00F844FD"/>
    <w:rsid w:val="00F84837"/>
    <w:rsid w:val="00F84A2A"/>
    <w:rsid w:val="00F85BE0"/>
    <w:rsid w:val="00F8684C"/>
    <w:rsid w:val="00F8690B"/>
    <w:rsid w:val="00F870FC"/>
    <w:rsid w:val="00F91D89"/>
    <w:rsid w:val="00F92A81"/>
    <w:rsid w:val="00F93287"/>
    <w:rsid w:val="00F939CD"/>
    <w:rsid w:val="00F93F6A"/>
    <w:rsid w:val="00F94972"/>
    <w:rsid w:val="00F94A23"/>
    <w:rsid w:val="00FA0D71"/>
    <w:rsid w:val="00FA1686"/>
    <w:rsid w:val="00FA24E5"/>
    <w:rsid w:val="00FA2D3E"/>
    <w:rsid w:val="00FA6796"/>
    <w:rsid w:val="00FB06E5"/>
    <w:rsid w:val="00FB0EF5"/>
    <w:rsid w:val="00FB14D3"/>
    <w:rsid w:val="00FB1BE6"/>
    <w:rsid w:val="00FB2203"/>
    <w:rsid w:val="00FB2C81"/>
    <w:rsid w:val="00FB2DCF"/>
    <w:rsid w:val="00FB3ADE"/>
    <w:rsid w:val="00FB4EE0"/>
    <w:rsid w:val="00FB5191"/>
    <w:rsid w:val="00FB5D0F"/>
    <w:rsid w:val="00FB76FD"/>
    <w:rsid w:val="00FC3A09"/>
    <w:rsid w:val="00FC5C6B"/>
    <w:rsid w:val="00FC5CDB"/>
    <w:rsid w:val="00FC5D75"/>
    <w:rsid w:val="00FC7774"/>
    <w:rsid w:val="00FD139F"/>
    <w:rsid w:val="00FD3444"/>
    <w:rsid w:val="00FD46D0"/>
    <w:rsid w:val="00FD556A"/>
    <w:rsid w:val="00FD5DA6"/>
    <w:rsid w:val="00FE0AB1"/>
    <w:rsid w:val="00FE1740"/>
    <w:rsid w:val="00FE2B52"/>
    <w:rsid w:val="00FE2E89"/>
    <w:rsid w:val="00FE3FC6"/>
    <w:rsid w:val="00FE53C5"/>
    <w:rsid w:val="00FF2035"/>
    <w:rsid w:val="00FF2764"/>
    <w:rsid w:val="00FF37C1"/>
    <w:rsid w:val="00FF43D2"/>
    <w:rsid w:val="00FF4F1F"/>
    <w:rsid w:val="00FF6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22E989"/>
  <w15:chartTrackingRefBased/>
  <w15:docId w15:val="{24DB1C47-47D3-0648-AED5-F0961F404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52CF0"/>
    <w:pPr>
      <w:spacing w:after="160" w:line="259" w:lineRule="auto"/>
    </w:pPr>
    <w:rPr>
      <w:rFonts w:asciiTheme="minorHAnsi" w:hAnsiTheme="minorHAns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2CF0"/>
    <w:rPr>
      <w:rFonts w:cs="Arial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Flores</dc:creator>
  <cp:keywords/>
  <dc:description/>
  <cp:lastModifiedBy>Anthony Flores</cp:lastModifiedBy>
  <cp:revision>2</cp:revision>
  <dcterms:created xsi:type="dcterms:W3CDTF">2021-06-29T18:12:00Z</dcterms:created>
  <dcterms:modified xsi:type="dcterms:W3CDTF">2021-06-29T18:12:00Z</dcterms:modified>
</cp:coreProperties>
</file>